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0E0B" w:rsidRDefault="007C509B" w:rsidP="005B714D">
      <w:pPr>
        <w:spacing w:line="480" w:lineRule="auto"/>
        <w:rPr>
          <w:b/>
          <w:sz w:val="20"/>
          <w:szCs w:val="20"/>
        </w:rPr>
      </w:pPr>
      <w:r w:rsidRPr="00962CA2">
        <w:rPr>
          <w:b/>
          <w:sz w:val="20"/>
          <w:szCs w:val="20"/>
        </w:rPr>
        <w:t>Supplementary Tables</w:t>
      </w:r>
    </w:p>
    <w:p w:rsidR="00EB2CB6" w:rsidRPr="00962CA2" w:rsidRDefault="00EB2CB6" w:rsidP="005B714D">
      <w:pPr>
        <w:spacing w:line="480" w:lineRule="auto"/>
        <w:rPr>
          <w:b/>
          <w:sz w:val="20"/>
          <w:szCs w:val="20"/>
        </w:rPr>
      </w:pPr>
    </w:p>
    <w:tbl>
      <w:tblPr>
        <w:tblpPr w:leftFromText="180" w:rightFromText="180" w:vertAnchor="text" w:horzAnchor="margin" w:tblpXSpec="center" w:tblpY="126"/>
        <w:tblW w:w="10815" w:type="dxa"/>
        <w:tblLayout w:type="fixed"/>
        <w:tblCellMar>
          <w:left w:w="0" w:type="dxa"/>
          <w:right w:w="0" w:type="dxa"/>
        </w:tblCellMar>
        <w:tblLook w:val="0600"/>
      </w:tblPr>
      <w:tblGrid>
        <w:gridCol w:w="1455"/>
        <w:gridCol w:w="1710"/>
        <w:gridCol w:w="1170"/>
        <w:gridCol w:w="1230"/>
        <w:gridCol w:w="1650"/>
        <w:gridCol w:w="1245"/>
        <w:gridCol w:w="2355"/>
      </w:tblGrid>
      <w:tr w:rsidR="003D0E0B" w:rsidRPr="00962CA2" w:rsidTr="00DB102C">
        <w:trPr>
          <w:trHeight w:val="264"/>
        </w:trPr>
        <w:tc>
          <w:tcPr>
            <w:tcW w:w="10815" w:type="dxa"/>
            <w:gridSpan w:val="7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102C" w:rsidRPr="00962CA2" w:rsidRDefault="00DB102C" w:rsidP="003D0E0B">
            <w:pPr>
              <w:spacing w:line="480" w:lineRule="auto"/>
              <w:rPr>
                <w:b/>
                <w:sz w:val="20"/>
                <w:szCs w:val="20"/>
              </w:rPr>
            </w:pPr>
          </w:p>
          <w:p w:rsidR="003D0E0B" w:rsidRPr="00962CA2" w:rsidRDefault="00457725" w:rsidP="003D0E0B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62CA2">
              <w:rPr>
                <w:b/>
                <w:sz w:val="20"/>
                <w:szCs w:val="20"/>
              </w:rPr>
              <w:t>Supplementary Table 1.</w:t>
            </w:r>
            <w:r w:rsidR="003D0E0B" w:rsidRPr="00962CA2">
              <w:rPr>
                <w:b/>
                <w:sz w:val="20"/>
                <w:szCs w:val="20"/>
              </w:rPr>
              <w:t xml:space="preserve"> </w:t>
            </w:r>
            <w:r w:rsidR="003D0E0B" w:rsidRPr="00962CA2">
              <w:rPr>
                <w:sz w:val="20"/>
                <w:szCs w:val="20"/>
              </w:rPr>
              <w:t>Genetic characterization of T</w:t>
            </w:r>
            <w:r w:rsidR="003D0E0B" w:rsidRPr="00962CA2">
              <w:rPr>
                <w:sz w:val="20"/>
                <w:szCs w:val="20"/>
                <w:vertAlign w:val="subscript"/>
              </w:rPr>
              <w:t>1</w:t>
            </w:r>
            <w:r w:rsidR="003D0E0B" w:rsidRPr="00962CA2">
              <w:rPr>
                <w:sz w:val="20"/>
                <w:szCs w:val="20"/>
              </w:rPr>
              <w:t xml:space="preserve"> transgenic wheat events</w:t>
            </w:r>
          </w:p>
        </w:tc>
      </w:tr>
      <w:tr w:rsidR="003D0E0B" w:rsidRPr="00962CA2" w:rsidTr="007C509B">
        <w:trPr>
          <w:trHeight w:val="264"/>
        </w:trPr>
        <w:tc>
          <w:tcPr>
            <w:tcW w:w="1455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62CA2">
              <w:rPr>
                <w:b/>
                <w:bCs/>
                <w:sz w:val="20"/>
                <w:szCs w:val="20"/>
              </w:rPr>
              <w:t>Line #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62CA2">
              <w:rPr>
                <w:b/>
                <w:bCs/>
                <w:sz w:val="20"/>
                <w:szCs w:val="20"/>
              </w:rPr>
              <w:t>Denoted by</w:t>
            </w:r>
          </w:p>
        </w:tc>
        <w:tc>
          <w:tcPr>
            <w:tcW w:w="405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62CA2">
              <w:rPr>
                <w:b/>
                <w:bCs/>
                <w:i/>
                <w:sz w:val="20"/>
                <w:szCs w:val="20"/>
              </w:rPr>
              <w:t>MtDef4</w:t>
            </w:r>
            <w:r w:rsidRPr="00962CA2">
              <w:rPr>
                <w:b/>
                <w:bCs/>
                <w:sz w:val="20"/>
                <w:szCs w:val="20"/>
              </w:rPr>
              <w:t>.2 PCR data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62CA2">
              <w:rPr>
                <w:b/>
                <w:bCs/>
                <w:sz w:val="20"/>
                <w:szCs w:val="20"/>
                <w:lang w:val="el-GR"/>
              </w:rPr>
              <w:t>χ</w:t>
            </w:r>
            <w:r w:rsidRPr="00962CA2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962CA2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355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62CA2">
              <w:rPr>
                <w:b/>
                <w:bCs/>
                <w:sz w:val="20"/>
                <w:szCs w:val="20"/>
              </w:rPr>
              <w:t>Insert number</w:t>
            </w:r>
          </w:p>
        </w:tc>
      </w:tr>
      <w:tr w:rsidR="003D0E0B" w:rsidRPr="00962CA2" w:rsidTr="007C509B">
        <w:trPr>
          <w:trHeight w:val="264"/>
        </w:trPr>
        <w:tc>
          <w:tcPr>
            <w:tcW w:w="1455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62CA2"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62CA2">
              <w:rPr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6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62CA2">
              <w:rPr>
                <w:b/>
                <w:bCs/>
                <w:sz w:val="20"/>
                <w:szCs w:val="20"/>
              </w:rPr>
              <w:t>Total # plants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62CA2">
              <w:rPr>
                <w:b/>
                <w:bCs/>
                <w:sz w:val="20"/>
                <w:szCs w:val="20"/>
              </w:rPr>
              <w:t>(3:1)</w:t>
            </w:r>
          </w:p>
        </w:tc>
        <w:tc>
          <w:tcPr>
            <w:tcW w:w="2355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3D0E0B" w:rsidRPr="00962CA2" w:rsidTr="007C509B">
        <w:trPr>
          <w:trHeight w:val="339"/>
        </w:trPr>
        <w:tc>
          <w:tcPr>
            <w:tcW w:w="1455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bCs/>
                <w:sz w:val="20"/>
                <w:szCs w:val="20"/>
              </w:rPr>
              <w:t>431-1-3-1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DB102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BW</w:t>
            </w:r>
            <w:r w:rsidR="00DB102C" w:rsidRPr="00962CA2">
              <w:rPr>
                <w:sz w:val="20"/>
                <w:szCs w:val="20"/>
                <w:vertAlign w:val="superscript"/>
              </w:rPr>
              <w:t>1</w:t>
            </w:r>
            <w:r w:rsidRPr="00962CA2">
              <w:rPr>
                <w:sz w:val="20"/>
                <w:szCs w:val="20"/>
              </w:rPr>
              <w:t>-A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14</w:t>
            </w:r>
          </w:p>
        </w:tc>
        <w:tc>
          <w:tcPr>
            <w:tcW w:w="123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15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2.68</w:t>
            </w:r>
          </w:p>
        </w:tc>
        <w:tc>
          <w:tcPr>
            <w:tcW w:w="2355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Single</w:t>
            </w:r>
          </w:p>
        </w:tc>
      </w:tr>
      <w:tr w:rsidR="003D0E0B" w:rsidRPr="00962CA2" w:rsidTr="007C509B">
        <w:trPr>
          <w:trHeight w:val="313"/>
        </w:trPr>
        <w:tc>
          <w:tcPr>
            <w:tcW w:w="14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bCs/>
                <w:sz w:val="20"/>
                <w:szCs w:val="20"/>
              </w:rPr>
              <w:t>431-5-1-1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BW-B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9</w:t>
            </w:r>
          </w:p>
        </w:tc>
        <w:tc>
          <w:tcPr>
            <w:tcW w:w="12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6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15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1.80</w:t>
            </w:r>
          </w:p>
        </w:tc>
        <w:tc>
          <w:tcPr>
            <w:tcW w:w="23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Single</w:t>
            </w:r>
          </w:p>
        </w:tc>
      </w:tr>
      <w:tr w:rsidR="003D0E0B" w:rsidRPr="00962CA2" w:rsidTr="007C509B">
        <w:trPr>
          <w:trHeight w:val="339"/>
        </w:trPr>
        <w:tc>
          <w:tcPr>
            <w:tcW w:w="14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bCs/>
                <w:sz w:val="20"/>
                <w:szCs w:val="20"/>
              </w:rPr>
              <w:t>431-5-2-1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BW-C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15</w:t>
            </w:r>
          </w:p>
        </w:tc>
        <w:tc>
          <w:tcPr>
            <w:tcW w:w="12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0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15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5.00</w:t>
            </w:r>
            <w:r w:rsidRPr="00962CA2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Multiple</w:t>
            </w:r>
          </w:p>
        </w:tc>
      </w:tr>
      <w:tr w:rsidR="003D0E0B" w:rsidRPr="00962CA2" w:rsidTr="007C509B">
        <w:trPr>
          <w:trHeight w:val="339"/>
        </w:trPr>
        <w:tc>
          <w:tcPr>
            <w:tcW w:w="14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bCs/>
                <w:sz w:val="20"/>
                <w:szCs w:val="20"/>
              </w:rPr>
              <w:t>445-2-1-1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BW-D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15</w:t>
            </w:r>
          </w:p>
        </w:tc>
        <w:tc>
          <w:tcPr>
            <w:tcW w:w="12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0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15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5.00</w:t>
            </w:r>
            <w:r w:rsidRPr="00962CA2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Multiple</w:t>
            </w:r>
          </w:p>
        </w:tc>
      </w:tr>
      <w:tr w:rsidR="003D0E0B" w:rsidRPr="00962CA2" w:rsidTr="007C509B">
        <w:trPr>
          <w:trHeight w:val="339"/>
        </w:trPr>
        <w:tc>
          <w:tcPr>
            <w:tcW w:w="14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bCs/>
                <w:sz w:val="20"/>
                <w:szCs w:val="20"/>
              </w:rPr>
              <w:t>445-2-2-1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BW-E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14</w:t>
            </w:r>
          </w:p>
        </w:tc>
        <w:tc>
          <w:tcPr>
            <w:tcW w:w="12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0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14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4.66</w:t>
            </w:r>
            <w:r w:rsidRPr="00962CA2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Multiple</w:t>
            </w:r>
          </w:p>
        </w:tc>
      </w:tr>
      <w:tr w:rsidR="003D0E0B" w:rsidRPr="00962CA2" w:rsidTr="007C509B">
        <w:trPr>
          <w:trHeight w:val="313"/>
        </w:trPr>
        <w:tc>
          <w:tcPr>
            <w:tcW w:w="14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bCs/>
                <w:sz w:val="20"/>
                <w:szCs w:val="20"/>
              </w:rPr>
              <w:t>446-1-1-1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BW-F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11</w:t>
            </w:r>
          </w:p>
        </w:tc>
        <w:tc>
          <w:tcPr>
            <w:tcW w:w="12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4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15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0.02</w:t>
            </w:r>
          </w:p>
        </w:tc>
        <w:tc>
          <w:tcPr>
            <w:tcW w:w="23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Single</w:t>
            </w:r>
          </w:p>
        </w:tc>
      </w:tr>
      <w:tr w:rsidR="003D0E0B" w:rsidRPr="00962CA2" w:rsidTr="007C509B">
        <w:trPr>
          <w:trHeight w:val="339"/>
        </w:trPr>
        <w:tc>
          <w:tcPr>
            <w:tcW w:w="14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0E0B" w:rsidRPr="00962CA2" w:rsidRDefault="003D0E0B" w:rsidP="005B714D">
            <w:pPr>
              <w:spacing w:line="480" w:lineRule="auto"/>
              <w:jc w:val="center"/>
              <w:rPr>
                <w:bCs/>
                <w:sz w:val="20"/>
                <w:szCs w:val="20"/>
              </w:rPr>
            </w:pPr>
            <w:r w:rsidRPr="00962CA2">
              <w:rPr>
                <w:bCs/>
                <w:sz w:val="20"/>
                <w:szCs w:val="20"/>
              </w:rPr>
              <w:t>426-2-1-1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0E0B" w:rsidRPr="00962CA2" w:rsidRDefault="003D0E0B" w:rsidP="00DB102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XC9</w:t>
            </w:r>
            <w:r w:rsidR="00DB102C" w:rsidRPr="00962CA2">
              <w:rPr>
                <w:sz w:val="20"/>
                <w:szCs w:val="20"/>
                <w:vertAlign w:val="superscript"/>
              </w:rPr>
              <w:t>2</w:t>
            </w:r>
            <w:r w:rsidRPr="00962CA2">
              <w:rPr>
                <w:sz w:val="20"/>
                <w:szCs w:val="20"/>
              </w:rPr>
              <w:t>-</w:t>
            </w:r>
            <w:r w:rsidR="00FC42DA" w:rsidRPr="00962CA2">
              <w:rPr>
                <w:sz w:val="20"/>
                <w:szCs w:val="20"/>
              </w:rPr>
              <w:t>10</w:t>
            </w:r>
            <w:r w:rsidR="00973C89" w:rsidRPr="00962CA2"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15</w:t>
            </w:r>
          </w:p>
        </w:tc>
        <w:tc>
          <w:tcPr>
            <w:tcW w:w="12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0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15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5.00</w:t>
            </w:r>
            <w:r w:rsidRPr="00962CA2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Multiple</w:t>
            </w:r>
          </w:p>
        </w:tc>
      </w:tr>
      <w:tr w:rsidR="003D0E0B" w:rsidRPr="00962CA2" w:rsidTr="007C509B">
        <w:trPr>
          <w:trHeight w:val="339"/>
        </w:trPr>
        <w:tc>
          <w:tcPr>
            <w:tcW w:w="14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0E0B" w:rsidRPr="00962CA2" w:rsidRDefault="003D0E0B" w:rsidP="005B714D">
            <w:pPr>
              <w:spacing w:line="480" w:lineRule="auto"/>
              <w:jc w:val="center"/>
              <w:rPr>
                <w:bCs/>
                <w:sz w:val="20"/>
                <w:szCs w:val="20"/>
              </w:rPr>
            </w:pPr>
            <w:r w:rsidRPr="00962CA2">
              <w:rPr>
                <w:bCs/>
                <w:sz w:val="20"/>
                <w:szCs w:val="20"/>
              </w:rPr>
              <w:t>426-2-1-2</w:t>
            </w:r>
            <w:r w:rsidR="00227C4F" w:rsidRPr="00962CA2">
              <w:rPr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0E0B" w:rsidRPr="00962CA2" w:rsidRDefault="003D0E0B" w:rsidP="00973C8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XC9-</w:t>
            </w:r>
            <w:r w:rsidR="00FC42DA" w:rsidRPr="00962CA2">
              <w:rPr>
                <w:sz w:val="20"/>
                <w:szCs w:val="20"/>
              </w:rPr>
              <w:t>10</w:t>
            </w:r>
            <w:r w:rsidR="00973C89" w:rsidRPr="00962CA2"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15</w:t>
            </w:r>
          </w:p>
        </w:tc>
        <w:tc>
          <w:tcPr>
            <w:tcW w:w="12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0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15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5.00</w:t>
            </w:r>
            <w:r w:rsidRPr="00962CA2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Multiple</w:t>
            </w:r>
          </w:p>
        </w:tc>
      </w:tr>
      <w:tr w:rsidR="003D0E0B" w:rsidRPr="00962CA2" w:rsidTr="007C509B">
        <w:trPr>
          <w:trHeight w:val="339"/>
        </w:trPr>
        <w:tc>
          <w:tcPr>
            <w:tcW w:w="14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0E0B" w:rsidRPr="00962CA2" w:rsidRDefault="003D0E0B" w:rsidP="005B714D">
            <w:pPr>
              <w:spacing w:line="480" w:lineRule="auto"/>
              <w:jc w:val="center"/>
              <w:rPr>
                <w:bCs/>
                <w:sz w:val="20"/>
                <w:szCs w:val="20"/>
              </w:rPr>
            </w:pPr>
            <w:r w:rsidRPr="00962CA2">
              <w:rPr>
                <w:bCs/>
                <w:sz w:val="20"/>
                <w:szCs w:val="20"/>
              </w:rPr>
              <w:t>426-2-1-3</w:t>
            </w:r>
            <w:r w:rsidR="00227C4F" w:rsidRPr="00962CA2">
              <w:rPr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0E0B" w:rsidRPr="00962CA2" w:rsidRDefault="003D0E0B" w:rsidP="00973C8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XC9-</w:t>
            </w:r>
            <w:r w:rsidR="00FC42DA" w:rsidRPr="00962CA2">
              <w:rPr>
                <w:sz w:val="20"/>
                <w:szCs w:val="20"/>
              </w:rPr>
              <w:t>10</w:t>
            </w:r>
            <w:r w:rsidR="00973C89" w:rsidRPr="00962CA2"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0E0B" w:rsidRPr="00962CA2" w:rsidRDefault="003D0E0B" w:rsidP="003D0E0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15</w:t>
            </w:r>
          </w:p>
        </w:tc>
        <w:tc>
          <w:tcPr>
            <w:tcW w:w="12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0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0E0B" w:rsidRPr="00962CA2" w:rsidRDefault="003D0E0B" w:rsidP="005A7D7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15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5.00</w:t>
            </w:r>
            <w:r w:rsidRPr="00962CA2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Multiple</w:t>
            </w:r>
          </w:p>
        </w:tc>
      </w:tr>
      <w:tr w:rsidR="003D0E0B" w:rsidRPr="00962CA2" w:rsidTr="007C509B">
        <w:trPr>
          <w:trHeight w:val="339"/>
        </w:trPr>
        <w:tc>
          <w:tcPr>
            <w:tcW w:w="1455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bCs/>
                <w:sz w:val="20"/>
                <w:szCs w:val="20"/>
              </w:rPr>
              <w:t>426-2-1-5</w:t>
            </w:r>
            <w:r w:rsidR="00227C4F" w:rsidRPr="00962CA2">
              <w:rPr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FC42D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XC9-</w:t>
            </w:r>
            <w:r w:rsidR="00FC42DA" w:rsidRPr="00962CA2">
              <w:rPr>
                <w:sz w:val="20"/>
                <w:szCs w:val="20"/>
              </w:rPr>
              <w:t>104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8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2</w:t>
            </w:r>
          </w:p>
        </w:tc>
        <w:tc>
          <w:tcPr>
            <w:tcW w:w="1650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10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0.13</w:t>
            </w:r>
          </w:p>
        </w:tc>
        <w:tc>
          <w:tcPr>
            <w:tcW w:w="2355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0E0B" w:rsidRPr="00962CA2" w:rsidRDefault="003D0E0B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Single</w:t>
            </w:r>
          </w:p>
        </w:tc>
      </w:tr>
      <w:tr w:rsidR="003D0E0B" w:rsidRPr="00962CA2" w:rsidTr="007C509B">
        <w:trPr>
          <w:trHeight w:val="339"/>
        </w:trPr>
        <w:tc>
          <w:tcPr>
            <w:tcW w:w="10815" w:type="dxa"/>
            <w:gridSpan w:val="7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102C" w:rsidRPr="00962CA2" w:rsidRDefault="00DB102C" w:rsidP="007C509B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962CA2">
              <w:rPr>
                <w:sz w:val="20"/>
                <w:szCs w:val="20"/>
                <w:vertAlign w:val="superscript"/>
              </w:rPr>
              <w:t xml:space="preserve">1 </w:t>
            </w:r>
            <w:r w:rsidR="003D0E0B" w:rsidRPr="00962CA2">
              <w:rPr>
                <w:sz w:val="20"/>
                <w:szCs w:val="20"/>
              </w:rPr>
              <w:t>Transgenic wheat generated in</w:t>
            </w:r>
            <w:r w:rsidRPr="00962CA2">
              <w:rPr>
                <w:sz w:val="20"/>
                <w:szCs w:val="20"/>
              </w:rPr>
              <w:t xml:space="preserve"> Bobwhite background</w:t>
            </w:r>
          </w:p>
          <w:p w:rsidR="003D0E0B" w:rsidRPr="00962CA2" w:rsidRDefault="00DB102C" w:rsidP="007C509B">
            <w:pPr>
              <w:spacing w:line="480" w:lineRule="auto"/>
              <w:rPr>
                <w:b/>
                <w:sz w:val="20"/>
                <w:szCs w:val="20"/>
              </w:rPr>
            </w:pPr>
            <w:r w:rsidRPr="00962CA2">
              <w:rPr>
                <w:sz w:val="20"/>
                <w:szCs w:val="20"/>
                <w:vertAlign w:val="superscript"/>
              </w:rPr>
              <w:t xml:space="preserve">2 </w:t>
            </w:r>
            <w:r w:rsidR="007C509B" w:rsidRPr="00962CA2">
              <w:rPr>
                <w:sz w:val="20"/>
                <w:szCs w:val="20"/>
              </w:rPr>
              <w:t xml:space="preserve">Transgenic wheat generated in Xin Chun </w:t>
            </w:r>
            <w:r w:rsidR="00815BFC" w:rsidRPr="00962CA2">
              <w:rPr>
                <w:sz w:val="20"/>
                <w:szCs w:val="20"/>
              </w:rPr>
              <w:t xml:space="preserve">9 </w:t>
            </w:r>
            <w:r w:rsidR="007C509B" w:rsidRPr="00962CA2">
              <w:rPr>
                <w:sz w:val="20"/>
                <w:szCs w:val="20"/>
              </w:rPr>
              <w:t>background.</w:t>
            </w:r>
            <w:r w:rsidR="007C509B" w:rsidRPr="00962CA2">
              <w:rPr>
                <w:sz w:val="20"/>
                <w:szCs w:val="20"/>
                <w:vertAlign w:val="superscript"/>
              </w:rPr>
              <w:t>*</w:t>
            </w:r>
            <w:r w:rsidR="003D0E0B" w:rsidRPr="00962CA2">
              <w:rPr>
                <w:sz w:val="20"/>
                <w:szCs w:val="20"/>
              </w:rPr>
              <w:t>Significant at P</w:t>
            </w:r>
            <w:r w:rsidR="007C509B" w:rsidRPr="00962CA2">
              <w:rPr>
                <w:sz w:val="20"/>
                <w:szCs w:val="20"/>
              </w:rPr>
              <w:t xml:space="preserve"> </w:t>
            </w:r>
            <w:r w:rsidR="003D0E0B" w:rsidRPr="00962CA2">
              <w:rPr>
                <w:sz w:val="20"/>
                <w:szCs w:val="20"/>
              </w:rPr>
              <w:t>=</w:t>
            </w:r>
            <w:r w:rsidR="007C509B" w:rsidRPr="00962CA2">
              <w:rPr>
                <w:sz w:val="20"/>
                <w:szCs w:val="20"/>
              </w:rPr>
              <w:t xml:space="preserve"> </w:t>
            </w:r>
            <w:r w:rsidR="008B1522" w:rsidRPr="00962CA2">
              <w:rPr>
                <w:sz w:val="20"/>
                <w:szCs w:val="20"/>
              </w:rPr>
              <w:t>0.05, chi-square (</w:t>
            </w:r>
            <w:r w:rsidR="008B1522" w:rsidRPr="00962CA2">
              <w:rPr>
                <w:b/>
                <w:bCs/>
                <w:sz w:val="20"/>
                <w:szCs w:val="20"/>
                <w:lang w:val="el-GR"/>
              </w:rPr>
              <w:t xml:space="preserve"> χ</w:t>
            </w:r>
            <w:r w:rsidR="008B1522" w:rsidRPr="00962CA2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="008B1522" w:rsidRPr="00962CA2">
              <w:rPr>
                <w:sz w:val="20"/>
                <w:szCs w:val="20"/>
              </w:rPr>
              <w:t xml:space="preserve">) </w:t>
            </w:r>
            <w:r w:rsidR="003D0E0B" w:rsidRPr="00962CA2">
              <w:rPr>
                <w:sz w:val="20"/>
                <w:szCs w:val="20"/>
              </w:rPr>
              <w:t xml:space="preserve">table value at 1 </w:t>
            </w:r>
            <w:proofErr w:type="spellStart"/>
            <w:r w:rsidR="003D0E0B" w:rsidRPr="00962CA2">
              <w:rPr>
                <w:sz w:val="20"/>
                <w:szCs w:val="20"/>
              </w:rPr>
              <w:t>d.f</w:t>
            </w:r>
            <w:proofErr w:type="spellEnd"/>
            <w:r w:rsidR="003D0E0B" w:rsidRPr="00962CA2">
              <w:rPr>
                <w:sz w:val="20"/>
                <w:szCs w:val="20"/>
              </w:rPr>
              <w:t>. = 3.84</w:t>
            </w:r>
          </w:p>
        </w:tc>
      </w:tr>
    </w:tbl>
    <w:p w:rsidR="003D0E0B" w:rsidRPr="00EB2CB6" w:rsidRDefault="003D0E0B" w:rsidP="005B714D">
      <w:pPr>
        <w:spacing w:line="480" w:lineRule="auto"/>
        <w:rPr>
          <w:sz w:val="20"/>
          <w:szCs w:val="20"/>
          <w:vertAlign w:val="superscript"/>
        </w:rPr>
      </w:pPr>
    </w:p>
    <w:p w:rsidR="003D0E0B" w:rsidRPr="00EB2CB6" w:rsidRDefault="003D0E0B" w:rsidP="005B714D">
      <w:pPr>
        <w:spacing w:line="480" w:lineRule="auto"/>
        <w:rPr>
          <w:sz w:val="20"/>
          <w:szCs w:val="20"/>
          <w:vertAlign w:val="superscript"/>
        </w:rPr>
      </w:pPr>
    </w:p>
    <w:p w:rsidR="003D0E0B" w:rsidRPr="00EB2CB6" w:rsidRDefault="003D0E0B" w:rsidP="005B714D">
      <w:pPr>
        <w:spacing w:line="480" w:lineRule="auto"/>
        <w:rPr>
          <w:sz w:val="20"/>
          <w:szCs w:val="20"/>
          <w:vertAlign w:val="superscript"/>
        </w:rPr>
      </w:pPr>
    </w:p>
    <w:p w:rsidR="003D0E0B" w:rsidRPr="00EB2CB6" w:rsidRDefault="003D0E0B" w:rsidP="005B714D">
      <w:pPr>
        <w:spacing w:line="480" w:lineRule="auto"/>
        <w:rPr>
          <w:sz w:val="20"/>
          <w:szCs w:val="20"/>
          <w:vertAlign w:val="superscript"/>
        </w:rPr>
      </w:pPr>
    </w:p>
    <w:p w:rsidR="003D0E0B" w:rsidRPr="00EB2CB6" w:rsidRDefault="003D0E0B" w:rsidP="005B714D">
      <w:pPr>
        <w:spacing w:line="480" w:lineRule="auto"/>
        <w:rPr>
          <w:sz w:val="20"/>
          <w:szCs w:val="20"/>
          <w:vertAlign w:val="superscript"/>
        </w:rPr>
      </w:pPr>
    </w:p>
    <w:p w:rsidR="003D0E0B" w:rsidRPr="00EB2CB6" w:rsidRDefault="003D0E0B" w:rsidP="005B714D">
      <w:pPr>
        <w:spacing w:line="480" w:lineRule="auto"/>
        <w:rPr>
          <w:sz w:val="20"/>
          <w:szCs w:val="20"/>
          <w:vertAlign w:val="superscript"/>
        </w:rPr>
      </w:pPr>
    </w:p>
    <w:p w:rsidR="003D0E0B" w:rsidRPr="00EB2CB6" w:rsidRDefault="003D0E0B" w:rsidP="005B714D">
      <w:pPr>
        <w:spacing w:line="480" w:lineRule="auto"/>
        <w:rPr>
          <w:sz w:val="20"/>
          <w:szCs w:val="20"/>
          <w:vertAlign w:val="superscript"/>
        </w:rPr>
      </w:pPr>
    </w:p>
    <w:p w:rsidR="003D0E0B" w:rsidRPr="00EB2CB6" w:rsidRDefault="003D0E0B" w:rsidP="005B714D">
      <w:pPr>
        <w:spacing w:line="480" w:lineRule="auto"/>
        <w:rPr>
          <w:sz w:val="20"/>
          <w:szCs w:val="20"/>
          <w:vertAlign w:val="superscript"/>
        </w:rPr>
      </w:pPr>
    </w:p>
    <w:p w:rsidR="003D0E0B" w:rsidRPr="00EB2CB6" w:rsidRDefault="003D0E0B" w:rsidP="005B714D">
      <w:pPr>
        <w:spacing w:line="480" w:lineRule="auto"/>
        <w:rPr>
          <w:sz w:val="20"/>
          <w:szCs w:val="20"/>
          <w:vertAlign w:val="superscript"/>
        </w:rPr>
      </w:pPr>
    </w:p>
    <w:p w:rsidR="003D0E0B" w:rsidRPr="00EB2CB6" w:rsidRDefault="003D0E0B" w:rsidP="005B714D">
      <w:pPr>
        <w:spacing w:line="480" w:lineRule="auto"/>
        <w:rPr>
          <w:sz w:val="20"/>
          <w:szCs w:val="20"/>
          <w:vertAlign w:val="superscript"/>
        </w:rPr>
      </w:pPr>
    </w:p>
    <w:p w:rsidR="003D0E0B" w:rsidRPr="00EB2CB6" w:rsidRDefault="003D0E0B" w:rsidP="005B714D">
      <w:pPr>
        <w:spacing w:line="480" w:lineRule="auto"/>
        <w:rPr>
          <w:sz w:val="20"/>
          <w:szCs w:val="20"/>
          <w:vertAlign w:val="superscript"/>
        </w:rPr>
      </w:pPr>
    </w:p>
    <w:p w:rsidR="003D0E0B" w:rsidRPr="00EB2CB6" w:rsidRDefault="003D0E0B" w:rsidP="005B714D">
      <w:pPr>
        <w:spacing w:line="480" w:lineRule="auto"/>
        <w:rPr>
          <w:sz w:val="20"/>
          <w:szCs w:val="20"/>
          <w:vertAlign w:val="superscript"/>
        </w:rPr>
      </w:pPr>
    </w:p>
    <w:p w:rsidR="003D0E0B" w:rsidRPr="00EB2CB6" w:rsidRDefault="003D0E0B" w:rsidP="005B714D">
      <w:pPr>
        <w:spacing w:line="480" w:lineRule="auto"/>
        <w:rPr>
          <w:sz w:val="20"/>
          <w:szCs w:val="20"/>
          <w:vertAlign w:val="superscript"/>
        </w:rPr>
      </w:pPr>
    </w:p>
    <w:p w:rsidR="003D0E0B" w:rsidRPr="00EB2CB6" w:rsidRDefault="003D0E0B" w:rsidP="005B714D">
      <w:pPr>
        <w:spacing w:line="480" w:lineRule="auto"/>
        <w:rPr>
          <w:sz w:val="20"/>
          <w:szCs w:val="20"/>
          <w:vertAlign w:val="superscript"/>
        </w:rPr>
      </w:pPr>
    </w:p>
    <w:p w:rsidR="003D0E0B" w:rsidRPr="00EB2CB6" w:rsidRDefault="003D0E0B" w:rsidP="005B714D">
      <w:pPr>
        <w:spacing w:line="480" w:lineRule="auto"/>
        <w:rPr>
          <w:sz w:val="20"/>
          <w:szCs w:val="20"/>
          <w:vertAlign w:val="superscript"/>
        </w:rPr>
      </w:pPr>
    </w:p>
    <w:p w:rsidR="003D0E0B" w:rsidRPr="00EB2CB6" w:rsidRDefault="003D0E0B" w:rsidP="005B714D">
      <w:pPr>
        <w:spacing w:line="480" w:lineRule="auto"/>
        <w:rPr>
          <w:sz w:val="20"/>
          <w:szCs w:val="20"/>
          <w:vertAlign w:val="superscript"/>
        </w:rPr>
      </w:pPr>
    </w:p>
    <w:p w:rsidR="003D0E0B" w:rsidRPr="00EB2CB6" w:rsidRDefault="003D0E0B" w:rsidP="005B714D">
      <w:pPr>
        <w:spacing w:line="480" w:lineRule="auto"/>
        <w:rPr>
          <w:sz w:val="20"/>
          <w:szCs w:val="20"/>
          <w:vertAlign w:val="superscript"/>
        </w:rPr>
      </w:pPr>
    </w:p>
    <w:p w:rsidR="003D0E0B" w:rsidRPr="00EB2CB6" w:rsidRDefault="003D0E0B" w:rsidP="005B714D">
      <w:pPr>
        <w:spacing w:line="480" w:lineRule="auto"/>
        <w:rPr>
          <w:sz w:val="20"/>
          <w:szCs w:val="20"/>
          <w:vertAlign w:val="superscript"/>
        </w:rPr>
      </w:pPr>
    </w:p>
    <w:p w:rsidR="003D0E0B" w:rsidRPr="00EB2CB6" w:rsidRDefault="003D0E0B" w:rsidP="005B714D">
      <w:pPr>
        <w:spacing w:line="480" w:lineRule="auto"/>
        <w:rPr>
          <w:b/>
          <w:sz w:val="20"/>
          <w:szCs w:val="20"/>
        </w:rPr>
      </w:pPr>
    </w:p>
    <w:p w:rsidR="005A7D78" w:rsidRDefault="005A7D78" w:rsidP="005B714D">
      <w:pPr>
        <w:spacing w:line="480" w:lineRule="auto"/>
        <w:rPr>
          <w:b/>
          <w:sz w:val="20"/>
          <w:szCs w:val="20"/>
        </w:rPr>
      </w:pPr>
    </w:p>
    <w:p w:rsidR="00EB2CB6" w:rsidRPr="00EB2CB6" w:rsidRDefault="00EB2CB6" w:rsidP="005B714D">
      <w:pPr>
        <w:spacing w:line="480" w:lineRule="auto"/>
        <w:rPr>
          <w:b/>
          <w:sz w:val="20"/>
          <w:szCs w:val="20"/>
        </w:rPr>
      </w:pPr>
    </w:p>
    <w:tbl>
      <w:tblPr>
        <w:tblW w:w="9375" w:type="dxa"/>
        <w:tblCellMar>
          <w:left w:w="0" w:type="dxa"/>
          <w:right w:w="0" w:type="dxa"/>
        </w:tblCellMar>
        <w:tblLook w:val="0600"/>
      </w:tblPr>
      <w:tblGrid>
        <w:gridCol w:w="1275"/>
        <w:gridCol w:w="1620"/>
        <w:gridCol w:w="1350"/>
        <w:gridCol w:w="1260"/>
        <w:gridCol w:w="1980"/>
        <w:gridCol w:w="1890"/>
      </w:tblGrid>
      <w:tr w:rsidR="009012A0" w:rsidRPr="00962CA2" w:rsidTr="00DB102C">
        <w:trPr>
          <w:trHeight w:val="255"/>
        </w:trPr>
        <w:tc>
          <w:tcPr>
            <w:tcW w:w="9375" w:type="dxa"/>
            <w:gridSpan w:val="6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102C" w:rsidRPr="00EB2CB6" w:rsidRDefault="00DB102C" w:rsidP="005B714D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  <w:p w:rsidR="009012A0" w:rsidRPr="00EB2CB6" w:rsidRDefault="00457725" w:rsidP="005B714D">
            <w:pPr>
              <w:spacing w:line="480" w:lineRule="auto"/>
              <w:rPr>
                <w:bCs/>
                <w:sz w:val="20"/>
                <w:szCs w:val="20"/>
              </w:rPr>
            </w:pPr>
            <w:r w:rsidRPr="00EB2CB6">
              <w:rPr>
                <w:b/>
                <w:bCs/>
                <w:sz w:val="20"/>
                <w:szCs w:val="20"/>
              </w:rPr>
              <w:t>Supplementary Table 2.</w:t>
            </w:r>
            <w:r w:rsidR="009012A0" w:rsidRPr="00EB2CB6">
              <w:rPr>
                <w:b/>
                <w:bCs/>
                <w:sz w:val="20"/>
                <w:szCs w:val="20"/>
              </w:rPr>
              <w:t xml:space="preserve"> </w:t>
            </w:r>
            <w:r w:rsidR="009012A0" w:rsidRPr="00EB2CB6">
              <w:rPr>
                <w:bCs/>
                <w:sz w:val="20"/>
                <w:szCs w:val="20"/>
              </w:rPr>
              <w:t>Identification of homozygous linages from single locus transgenic events in T</w:t>
            </w:r>
            <w:r w:rsidR="009012A0" w:rsidRPr="00EB2CB6">
              <w:rPr>
                <w:bCs/>
                <w:sz w:val="20"/>
                <w:szCs w:val="20"/>
                <w:vertAlign w:val="subscript"/>
              </w:rPr>
              <w:t>2</w:t>
            </w:r>
            <w:r w:rsidR="009012A0" w:rsidRPr="00EB2CB6">
              <w:rPr>
                <w:bCs/>
                <w:sz w:val="20"/>
                <w:szCs w:val="20"/>
              </w:rPr>
              <w:t xml:space="preserve"> generation</w:t>
            </w:r>
          </w:p>
        </w:tc>
      </w:tr>
      <w:tr w:rsidR="009012A0" w:rsidRPr="00962CA2" w:rsidTr="005B714D">
        <w:trPr>
          <w:trHeight w:val="255"/>
        </w:trPr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12A0" w:rsidRPr="00EB2CB6" w:rsidRDefault="009012A0" w:rsidP="005B714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B2CB6">
              <w:rPr>
                <w:b/>
                <w:bCs/>
                <w:sz w:val="20"/>
                <w:szCs w:val="20"/>
              </w:rPr>
              <w:t>Line #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12A0" w:rsidRPr="00EB2CB6" w:rsidRDefault="009012A0" w:rsidP="005B714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B2CB6">
              <w:rPr>
                <w:b/>
                <w:bCs/>
                <w:sz w:val="20"/>
                <w:szCs w:val="20"/>
              </w:rPr>
              <w:t>Plant #</w:t>
            </w:r>
          </w:p>
        </w:tc>
        <w:tc>
          <w:tcPr>
            <w:tcW w:w="4590" w:type="dxa"/>
            <w:gridSpan w:val="3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12A0" w:rsidRPr="00EB2CB6" w:rsidRDefault="009012A0" w:rsidP="005B714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B2CB6">
              <w:rPr>
                <w:b/>
                <w:bCs/>
                <w:i/>
                <w:sz w:val="20"/>
                <w:szCs w:val="20"/>
              </w:rPr>
              <w:t>MtDef4.2</w:t>
            </w:r>
            <w:r w:rsidRPr="00EB2CB6">
              <w:rPr>
                <w:b/>
                <w:bCs/>
                <w:sz w:val="20"/>
                <w:szCs w:val="20"/>
              </w:rPr>
              <w:t xml:space="preserve"> PCR data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12A0" w:rsidRPr="00EB2CB6" w:rsidRDefault="009012A0" w:rsidP="005B714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B2CB6">
              <w:rPr>
                <w:b/>
                <w:bCs/>
                <w:sz w:val="20"/>
                <w:szCs w:val="20"/>
              </w:rPr>
              <w:t>Zygosity</w:t>
            </w:r>
          </w:p>
        </w:tc>
      </w:tr>
      <w:tr w:rsidR="009012A0" w:rsidRPr="00962CA2" w:rsidTr="005B714D">
        <w:trPr>
          <w:trHeight w:val="255"/>
        </w:trPr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12A0" w:rsidRPr="00EB2CB6" w:rsidRDefault="009012A0" w:rsidP="005B714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12A0" w:rsidRPr="00EB2CB6" w:rsidRDefault="009012A0" w:rsidP="005B714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12A0" w:rsidRPr="00EB2CB6" w:rsidRDefault="009012A0" w:rsidP="005B714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B2CB6"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12A0" w:rsidRPr="00EB2CB6" w:rsidRDefault="009012A0" w:rsidP="005B714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B2CB6">
              <w:rPr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12A0" w:rsidRPr="00EB2CB6" w:rsidRDefault="009012A0" w:rsidP="005B714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B2CB6">
              <w:rPr>
                <w:b/>
                <w:bCs/>
                <w:sz w:val="20"/>
                <w:szCs w:val="20"/>
              </w:rPr>
              <w:t>Total # plants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12A0" w:rsidRPr="00EB2CB6" w:rsidRDefault="009012A0" w:rsidP="005B714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9012A0" w:rsidRPr="00962CA2" w:rsidTr="005B714D">
        <w:trPr>
          <w:trHeight w:val="327"/>
        </w:trPr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12A0" w:rsidRPr="00EB2CB6" w:rsidRDefault="009012A0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B2CB6">
              <w:rPr>
                <w:bCs/>
                <w:sz w:val="20"/>
                <w:szCs w:val="20"/>
              </w:rPr>
              <w:t>431-1-3-1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12A0" w:rsidRPr="00EB2CB6" w:rsidRDefault="009012A0" w:rsidP="00DB102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B2CB6">
              <w:rPr>
                <w:sz w:val="20"/>
                <w:szCs w:val="20"/>
              </w:rPr>
              <w:t>BW</w:t>
            </w:r>
            <w:r w:rsidR="00DB102C" w:rsidRPr="00EB2CB6">
              <w:rPr>
                <w:sz w:val="20"/>
                <w:szCs w:val="20"/>
                <w:vertAlign w:val="superscript"/>
              </w:rPr>
              <w:t>1</w:t>
            </w:r>
            <w:r w:rsidRPr="00EB2CB6">
              <w:rPr>
                <w:sz w:val="20"/>
                <w:szCs w:val="20"/>
              </w:rPr>
              <w:t>-A-11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12A0" w:rsidRPr="00EB2CB6" w:rsidRDefault="009012A0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B2CB6">
              <w:rPr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12A0" w:rsidRPr="00EB2CB6" w:rsidRDefault="009012A0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B2CB6">
              <w:rPr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12A0" w:rsidRPr="00EB2CB6" w:rsidRDefault="009012A0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B2CB6">
              <w:rPr>
                <w:sz w:val="20"/>
                <w:szCs w:val="20"/>
              </w:rPr>
              <w:t>18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12A0" w:rsidRPr="00EB2CB6" w:rsidRDefault="009012A0" w:rsidP="00DB102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B2CB6">
              <w:rPr>
                <w:sz w:val="20"/>
                <w:szCs w:val="20"/>
              </w:rPr>
              <w:t>Homozygous</w:t>
            </w:r>
            <w:r w:rsidR="00DB102C" w:rsidRPr="00EB2CB6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9012A0" w:rsidRPr="00962CA2" w:rsidTr="005B714D">
        <w:trPr>
          <w:trHeight w:val="303"/>
        </w:trPr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12A0" w:rsidRPr="00EB2CB6" w:rsidRDefault="009012A0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B2CB6">
              <w:rPr>
                <w:bCs/>
                <w:sz w:val="20"/>
                <w:szCs w:val="20"/>
              </w:rPr>
              <w:t>431-5-1-1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012A0" w:rsidRPr="00EB2CB6" w:rsidRDefault="009012A0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B2CB6">
              <w:rPr>
                <w:sz w:val="20"/>
                <w:szCs w:val="20"/>
              </w:rPr>
              <w:t>BW-B-4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012A0" w:rsidRPr="00EB2CB6" w:rsidRDefault="009012A0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B2CB6">
              <w:rPr>
                <w:sz w:val="20"/>
                <w:szCs w:val="20"/>
              </w:rPr>
              <w:t>15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012A0" w:rsidRPr="00EB2CB6" w:rsidRDefault="009012A0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B2CB6">
              <w:rPr>
                <w:sz w:val="20"/>
                <w:szCs w:val="20"/>
              </w:rPr>
              <w:t>0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012A0" w:rsidRPr="00EB2CB6" w:rsidRDefault="009012A0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B2CB6">
              <w:rPr>
                <w:sz w:val="20"/>
                <w:szCs w:val="20"/>
              </w:rPr>
              <w:t>15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012A0" w:rsidRPr="00EB2CB6" w:rsidRDefault="009012A0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B2CB6">
              <w:rPr>
                <w:sz w:val="20"/>
                <w:szCs w:val="20"/>
              </w:rPr>
              <w:t>Homozygous</w:t>
            </w:r>
          </w:p>
        </w:tc>
      </w:tr>
      <w:tr w:rsidR="009012A0" w:rsidRPr="00962CA2" w:rsidTr="00973C89">
        <w:trPr>
          <w:trHeight w:val="327"/>
        </w:trPr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12A0" w:rsidRPr="00EB2CB6" w:rsidRDefault="009012A0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B2CB6">
              <w:rPr>
                <w:bCs/>
                <w:sz w:val="20"/>
                <w:szCs w:val="20"/>
              </w:rPr>
              <w:t>446-1-1-1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012A0" w:rsidRPr="00EB2CB6" w:rsidRDefault="009012A0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B2CB6">
              <w:rPr>
                <w:sz w:val="20"/>
                <w:szCs w:val="20"/>
              </w:rPr>
              <w:t>BW-F-10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012A0" w:rsidRPr="00EB2CB6" w:rsidRDefault="009012A0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B2CB6">
              <w:rPr>
                <w:sz w:val="20"/>
                <w:szCs w:val="20"/>
              </w:rPr>
              <w:t>22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012A0" w:rsidRPr="00EB2CB6" w:rsidRDefault="009012A0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B2CB6">
              <w:rPr>
                <w:sz w:val="20"/>
                <w:szCs w:val="20"/>
              </w:rPr>
              <w:t>0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012A0" w:rsidRPr="00EB2CB6" w:rsidRDefault="009012A0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B2CB6">
              <w:rPr>
                <w:sz w:val="20"/>
                <w:szCs w:val="20"/>
              </w:rPr>
              <w:t>22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012A0" w:rsidRPr="00EB2CB6" w:rsidRDefault="009012A0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B2CB6">
              <w:rPr>
                <w:sz w:val="20"/>
                <w:szCs w:val="20"/>
              </w:rPr>
              <w:t>Homozygous</w:t>
            </w:r>
          </w:p>
        </w:tc>
      </w:tr>
      <w:tr w:rsidR="00973C89" w:rsidRPr="00962CA2" w:rsidTr="00973C89">
        <w:trPr>
          <w:trHeight w:val="327"/>
        </w:trPr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3C89" w:rsidRPr="00EB2CB6" w:rsidRDefault="00973C89" w:rsidP="005B714D">
            <w:pPr>
              <w:spacing w:line="480" w:lineRule="auto"/>
              <w:jc w:val="center"/>
              <w:rPr>
                <w:bCs/>
                <w:sz w:val="20"/>
                <w:szCs w:val="20"/>
              </w:rPr>
            </w:pPr>
            <w:r w:rsidRPr="00EB2CB6">
              <w:rPr>
                <w:bCs/>
                <w:sz w:val="20"/>
                <w:szCs w:val="20"/>
              </w:rPr>
              <w:t>426-2-1-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3C89" w:rsidRPr="00EB2CB6" w:rsidRDefault="00973C89" w:rsidP="00DB102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B2CB6">
              <w:rPr>
                <w:sz w:val="20"/>
                <w:szCs w:val="20"/>
              </w:rPr>
              <w:t>XC9</w:t>
            </w:r>
            <w:r w:rsidR="00DB102C" w:rsidRPr="00EB2CB6">
              <w:rPr>
                <w:sz w:val="20"/>
                <w:szCs w:val="20"/>
                <w:vertAlign w:val="superscript"/>
              </w:rPr>
              <w:t>2</w:t>
            </w:r>
            <w:r w:rsidRPr="00EB2CB6">
              <w:rPr>
                <w:sz w:val="20"/>
                <w:szCs w:val="20"/>
              </w:rPr>
              <w:t>-104-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3C89" w:rsidRPr="00EB2CB6" w:rsidRDefault="00973C89" w:rsidP="00B5136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B2CB6">
              <w:rPr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3C89" w:rsidRPr="00EB2CB6" w:rsidRDefault="00973C89" w:rsidP="00B5136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B2CB6">
              <w:rPr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3C89" w:rsidRPr="00EB2CB6" w:rsidRDefault="00973C89" w:rsidP="00B5136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B2CB6">
              <w:rPr>
                <w:sz w:val="20"/>
                <w:szCs w:val="20"/>
              </w:rPr>
              <w:t>19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3C89" w:rsidRPr="00EB2CB6" w:rsidRDefault="00973C89" w:rsidP="005B71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B2CB6">
              <w:rPr>
                <w:sz w:val="20"/>
                <w:szCs w:val="20"/>
              </w:rPr>
              <w:t>Homozygous</w:t>
            </w:r>
          </w:p>
        </w:tc>
      </w:tr>
      <w:tr w:rsidR="00973C89" w:rsidRPr="00962CA2" w:rsidTr="00973C89">
        <w:trPr>
          <w:trHeight w:val="327"/>
        </w:trPr>
        <w:tc>
          <w:tcPr>
            <w:tcW w:w="9375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102C" w:rsidRPr="00962CA2" w:rsidRDefault="00DB102C" w:rsidP="00973C89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  <w:vertAlign w:val="superscript"/>
              </w:rPr>
              <w:t xml:space="preserve">1 </w:t>
            </w:r>
            <w:r w:rsidR="00973C89" w:rsidRPr="00962CA2">
              <w:rPr>
                <w:sz w:val="20"/>
                <w:szCs w:val="20"/>
              </w:rPr>
              <w:t>Transgenic wheat ge</w:t>
            </w:r>
            <w:r w:rsidRPr="00962CA2">
              <w:rPr>
                <w:sz w:val="20"/>
                <w:szCs w:val="20"/>
              </w:rPr>
              <w:t>nerated in Bobwhite background</w:t>
            </w:r>
          </w:p>
          <w:p w:rsidR="008B1522" w:rsidRPr="00962CA2" w:rsidRDefault="00DB102C" w:rsidP="00973C89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  <w:vertAlign w:val="superscript"/>
              </w:rPr>
              <w:t>2</w:t>
            </w:r>
            <w:r w:rsidR="00973C89" w:rsidRPr="00962CA2">
              <w:rPr>
                <w:sz w:val="20"/>
                <w:szCs w:val="20"/>
                <w:vertAlign w:val="superscript"/>
              </w:rPr>
              <w:t xml:space="preserve"> </w:t>
            </w:r>
            <w:r w:rsidR="00973C89" w:rsidRPr="00962CA2">
              <w:rPr>
                <w:sz w:val="20"/>
                <w:szCs w:val="20"/>
              </w:rPr>
              <w:t>Transgenic wheat gen</w:t>
            </w:r>
            <w:r w:rsidRPr="00962CA2">
              <w:rPr>
                <w:sz w:val="20"/>
                <w:szCs w:val="20"/>
              </w:rPr>
              <w:t>erated in Xin Chun 9 background</w:t>
            </w:r>
          </w:p>
          <w:p w:rsidR="00973C89" w:rsidRPr="00962CA2" w:rsidRDefault="00DB102C" w:rsidP="008B1522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  <w:vertAlign w:val="superscript"/>
              </w:rPr>
              <w:t xml:space="preserve">3 </w:t>
            </w:r>
            <w:r w:rsidR="00973C89" w:rsidRPr="00962CA2">
              <w:rPr>
                <w:sz w:val="20"/>
                <w:szCs w:val="20"/>
              </w:rPr>
              <w:t>Homozygous lines were adv</w:t>
            </w:r>
            <w:r w:rsidR="007D3537" w:rsidRPr="00962CA2">
              <w:rPr>
                <w:sz w:val="20"/>
                <w:szCs w:val="20"/>
              </w:rPr>
              <w:t>anced to subsequent generations</w:t>
            </w:r>
          </w:p>
        </w:tc>
      </w:tr>
    </w:tbl>
    <w:p w:rsidR="002D53E1" w:rsidRPr="00962CA2" w:rsidRDefault="002D53E1" w:rsidP="005B714D">
      <w:pPr>
        <w:spacing w:line="480" w:lineRule="auto"/>
        <w:rPr>
          <w:sz w:val="20"/>
          <w:szCs w:val="20"/>
        </w:rPr>
      </w:pPr>
    </w:p>
    <w:p w:rsidR="003D0E0B" w:rsidRDefault="003D0E0B" w:rsidP="005B714D">
      <w:pPr>
        <w:spacing w:line="480" w:lineRule="auto"/>
        <w:rPr>
          <w:sz w:val="20"/>
          <w:szCs w:val="20"/>
        </w:rPr>
      </w:pPr>
    </w:p>
    <w:p w:rsidR="00962CA2" w:rsidRDefault="00962CA2" w:rsidP="005B714D">
      <w:pPr>
        <w:spacing w:line="480" w:lineRule="auto"/>
        <w:rPr>
          <w:sz w:val="20"/>
          <w:szCs w:val="20"/>
        </w:rPr>
      </w:pPr>
    </w:p>
    <w:p w:rsidR="00962CA2" w:rsidRDefault="00962CA2" w:rsidP="005B714D">
      <w:pPr>
        <w:spacing w:line="480" w:lineRule="auto"/>
        <w:rPr>
          <w:sz w:val="20"/>
          <w:szCs w:val="20"/>
        </w:rPr>
      </w:pPr>
    </w:p>
    <w:p w:rsidR="00962CA2" w:rsidRPr="00962CA2" w:rsidRDefault="00962CA2" w:rsidP="005B714D">
      <w:pPr>
        <w:spacing w:line="480" w:lineRule="auto"/>
        <w:rPr>
          <w:sz w:val="20"/>
          <w:szCs w:val="20"/>
        </w:rPr>
      </w:pPr>
    </w:p>
    <w:p w:rsidR="00962CA2" w:rsidRPr="00962CA2" w:rsidRDefault="00962CA2" w:rsidP="005B714D">
      <w:pPr>
        <w:spacing w:line="480" w:lineRule="auto"/>
        <w:rPr>
          <w:sz w:val="20"/>
          <w:szCs w:val="20"/>
        </w:rPr>
      </w:pPr>
    </w:p>
    <w:p w:rsidR="00962CA2" w:rsidRDefault="00962CA2" w:rsidP="005B714D">
      <w:pPr>
        <w:spacing w:line="480" w:lineRule="auto"/>
        <w:rPr>
          <w:sz w:val="20"/>
          <w:szCs w:val="20"/>
        </w:rPr>
      </w:pPr>
    </w:p>
    <w:p w:rsidR="00EB2CB6" w:rsidRPr="00962CA2" w:rsidRDefault="00EB2CB6" w:rsidP="005B714D">
      <w:pPr>
        <w:spacing w:line="480" w:lineRule="auto"/>
        <w:rPr>
          <w:sz w:val="20"/>
          <w:szCs w:val="20"/>
        </w:rPr>
      </w:pPr>
    </w:p>
    <w:p w:rsidR="00962CA2" w:rsidRDefault="00962CA2" w:rsidP="005B714D">
      <w:pPr>
        <w:spacing w:line="480" w:lineRule="auto"/>
        <w:rPr>
          <w:sz w:val="20"/>
          <w:szCs w:val="20"/>
        </w:rPr>
      </w:pPr>
      <w:bookmarkStart w:id="0" w:name="_GoBack"/>
      <w:bookmarkEnd w:id="0"/>
    </w:p>
    <w:p w:rsidR="00EB2CB6" w:rsidRDefault="00EB2CB6" w:rsidP="005B714D">
      <w:pPr>
        <w:spacing w:line="480" w:lineRule="auto"/>
        <w:rPr>
          <w:sz w:val="20"/>
          <w:szCs w:val="20"/>
        </w:rPr>
      </w:pPr>
    </w:p>
    <w:tbl>
      <w:tblPr>
        <w:tblStyle w:val="TableGrid"/>
        <w:tblW w:w="0" w:type="auto"/>
        <w:tblInd w:w="2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70"/>
        <w:gridCol w:w="1530"/>
        <w:gridCol w:w="1080"/>
        <w:gridCol w:w="1440"/>
        <w:gridCol w:w="990"/>
        <w:gridCol w:w="1350"/>
        <w:gridCol w:w="900"/>
      </w:tblGrid>
      <w:tr w:rsidR="00962CA2" w:rsidRPr="00962CA2" w:rsidTr="00BA21CD">
        <w:tc>
          <w:tcPr>
            <w:tcW w:w="8460" w:type="dxa"/>
            <w:gridSpan w:val="7"/>
            <w:tcBorders>
              <w:bottom w:val="single" w:sz="4" w:space="0" w:color="auto"/>
            </w:tcBorders>
          </w:tcPr>
          <w:p w:rsidR="00962CA2" w:rsidRPr="00962CA2" w:rsidRDefault="00962CA2" w:rsidP="00BA21CD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</w:p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 xml:space="preserve">Supplementary </w:t>
            </w:r>
            <w:r w:rsidRPr="00962CA2">
              <w:rPr>
                <w:b/>
                <w:color w:val="000000" w:themeColor="text1"/>
                <w:sz w:val="20"/>
                <w:szCs w:val="20"/>
              </w:rPr>
              <w:t xml:space="preserve">Table 3 </w:t>
            </w:r>
            <w:r w:rsidRPr="00962CA2">
              <w:rPr>
                <w:color w:val="000000" w:themeColor="text1"/>
                <w:sz w:val="20"/>
                <w:szCs w:val="20"/>
              </w:rPr>
              <w:t>Yield associated components collected from a population of homozygous transgenic lines</w:t>
            </w:r>
          </w:p>
        </w:tc>
      </w:tr>
      <w:tr w:rsidR="00962CA2" w:rsidRPr="00962CA2" w:rsidTr="00BA21CD"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Line name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2CA2" w:rsidRPr="00962CA2" w:rsidRDefault="00962CA2" w:rsidP="00BA21C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Primary head size (cm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2CA2" w:rsidRPr="00962CA2" w:rsidRDefault="00962CA2" w:rsidP="00BA21C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Seed count/head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2CA2" w:rsidRPr="00962CA2" w:rsidRDefault="00962CA2" w:rsidP="00BA21C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Seed weight/head (gm)</w:t>
            </w:r>
          </w:p>
        </w:tc>
      </w:tr>
      <w:tr w:rsidR="00962CA2" w:rsidRPr="00962CA2" w:rsidTr="00BA21CD"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62CA2" w:rsidRPr="00962CA2" w:rsidRDefault="00962CA2" w:rsidP="00BA21CD">
            <w:pPr>
              <w:spacing w:line="480" w:lineRule="auto"/>
              <w:rPr>
                <w:rFonts w:eastAsiaTheme="minorHAnsi"/>
                <w:bCs/>
                <w:sz w:val="20"/>
                <w:szCs w:val="20"/>
              </w:rPr>
            </w:pPr>
            <w:r w:rsidRPr="00962CA2">
              <w:rPr>
                <w:bCs/>
                <w:sz w:val="20"/>
                <w:szCs w:val="20"/>
              </w:rPr>
              <w:t>Mean ± SE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962CA2" w:rsidRPr="00962CA2" w:rsidRDefault="00962CA2" w:rsidP="00BA21CD">
            <w:pPr>
              <w:spacing w:line="480" w:lineRule="auto"/>
              <w:rPr>
                <w:bCs/>
                <w:sz w:val="20"/>
                <w:szCs w:val="20"/>
              </w:rPr>
            </w:pPr>
            <w:r w:rsidRPr="00962CA2">
              <w:rPr>
                <w:bCs/>
                <w:sz w:val="20"/>
                <w:szCs w:val="20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62CA2" w:rsidRPr="00962CA2" w:rsidRDefault="00962CA2" w:rsidP="00BA21CD">
            <w:pPr>
              <w:spacing w:line="480" w:lineRule="auto"/>
              <w:rPr>
                <w:rFonts w:eastAsiaTheme="minorHAnsi"/>
                <w:bCs/>
                <w:sz w:val="20"/>
                <w:szCs w:val="20"/>
              </w:rPr>
            </w:pPr>
            <w:r w:rsidRPr="00962CA2">
              <w:rPr>
                <w:bCs/>
                <w:sz w:val="20"/>
                <w:szCs w:val="20"/>
              </w:rPr>
              <w:t>Mean ± SEM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62CA2" w:rsidRPr="00962CA2" w:rsidRDefault="00962CA2" w:rsidP="00BA21CD">
            <w:pPr>
              <w:spacing w:line="480" w:lineRule="auto"/>
              <w:rPr>
                <w:bCs/>
                <w:sz w:val="20"/>
                <w:szCs w:val="20"/>
              </w:rPr>
            </w:pPr>
            <w:r w:rsidRPr="00962CA2">
              <w:rPr>
                <w:bCs/>
                <w:sz w:val="20"/>
                <w:szCs w:val="20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962CA2" w:rsidRPr="00962CA2" w:rsidRDefault="00962CA2" w:rsidP="00BA21CD">
            <w:pPr>
              <w:spacing w:line="480" w:lineRule="auto"/>
              <w:rPr>
                <w:rFonts w:eastAsiaTheme="minorHAnsi"/>
                <w:bCs/>
                <w:sz w:val="20"/>
                <w:szCs w:val="20"/>
              </w:rPr>
            </w:pPr>
            <w:r w:rsidRPr="00962CA2">
              <w:rPr>
                <w:bCs/>
                <w:sz w:val="20"/>
                <w:szCs w:val="20"/>
              </w:rPr>
              <w:t>Mean ± SE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962CA2" w:rsidRPr="00962CA2" w:rsidRDefault="00962CA2" w:rsidP="00BA21CD">
            <w:pPr>
              <w:spacing w:line="480" w:lineRule="auto"/>
              <w:rPr>
                <w:bCs/>
                <w:sz w:val="20"/>
                <w:szCs w:val="20"/>
              </w:rPr>
            </w:pPr>
            <w:r w:rsidRPr="00962CA2">
              <w:rPr>
                <w:bCs/>
                <w:sz w:val="20"/>
                <w:szCs w:val="20"/>
              </w:rPr>
              <w:t>P-value</w:t>
            </w:r>
          </w:p>
        </w:tc>
      </w:tr>
      <w:tr w:rsidR="00962CA2" w:rsidRPr="00962CA2" w:rsidTr="00BA21CD">
        <w:tc>
          <w:tcPr>
            <w:tcW w:w="1170" w:type="dxa"/>
            <w:tcBorders>
              <w:top w:val="single" w:sz="4" w:space="0" w:color="auto"/>
            </w:tcBorders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BW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 xml:space="preserve">8.56 </w:t>
            </w:r>
            <w:r w:rsidRPr="00962CA2">
              <w:rPr>
                <w:bCs/>
                <w:sz w:val="20"/>
                <w:szCs w:val="20"/>
              </w:rPr>
              <w:t>± 0.0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 xml:space="preserve"> /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 xml:space="preserve">36.2 </w:t>
            </w:r>
            <w:r w:rsidRPr="00962CA2">
              <w:rPr>
                <w:bCs/>
                <w:sz w:val="20"/>
                <w:szCs w:val="20"/>
              </w:rPr>
              <w:t>± 2.5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 xml:space="preserve"> /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 xml:space="preserve">1.30 </w:t>
            </w:r>
            <w:r w:rsidRPr="00962CA2">
              <w:rPr>
                <w:bCs/>
                <w:sz w:val="20"/>
                <w:szCs w:val="20"/>
              </w:rPr>
              <w:t>± 0.0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 xml:space="preserve"> / </w:t>
            </w:r>
          </w:p>
        </w:tc>
      </w:tr>
      <w:tr w:rsidR="00962CA2" w:rsidRPr="00962CA2" w:rsidTr="00BA21CD">
        <w:tc>
          <w:tcPr>
            <w:tcW w:w="1170" w:type="dxa"/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BW-A-11</w:t>
            </w:r>
          </w:p>
        </w:tc>
        <w:tc>
          <w:tcPr>
            <w:tcW w:w="1530" w:type="dxa"/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 xml:space="preserve">9.24 </w:t>
            </w:r>
            <w:r w:rsidRPr="00962CA2">
              <w:rPr>
                <w:bCs/>
                <w:sz w:val="20"/>
                <w:szCs w:val="20"/>
              </w:rPr>
              <w:t>± 0.02</w:t>
            </w:r>
          </w:p>
        </w:tc>
        <w:tc>
          <w:tcPr>
            <w:tcW w:w="1080" w:type="dxa"/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0.0147*</w:t>
            </w:r>
          </w:p>
        </w:tc>
        <w:tc>
          <w:tcPr>
            <w:tcW w:w="1440" w:type="dxa"/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 xml:space="preserve">38.6 </w:t>
            </w:r>
            <w:r w:rsidRPr="00962CA2">
              <w:rPr>
                <w:bCs/>
                <w:sz w:val="20"/>
                <w:szCs w:val="20"/>
              </w:rPr>
              <w:t>± 4.50</w:t>
            </w:r>
          </w:p>
        </w:tc>
        <w:tc>
          <w:tcPr>
            <w:tcW w:w="990" w:type="dxa"/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0.6553</w:t>
            </w:r>
          </w:p>
        </w:tc>
        <w:tc>
          <w:tcPr>
            <w:tcW w:w="1350" w:type="dxa"/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 xml:space="preserve">1.46 </w:t>
            </w:r>
            <w:r w:rsidRPr="00962CA2">
              <w:rPr>
                <w:bCs/>
                <w:sz w:val="20"/>
                <w:szCs w:val="20"/>
              </w:rPr>
              <w:t>± 0.18</w:t>
            </w:r>
          </w:p>
        </w:tc>
        <w:tc>
          <w:tcPr>
            <w:tcW w:w="900" w:type="dxa"/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0.4390</w:t>
            </w:r>
          </w:p>
        </w:tc>
      </w:tr>
      <w:tr w:rsidR="00962CA2" w:rsidRPr="00962CA2" w:rsidTr="00BA21CD">
        <w:tc>
          <w:tcPr>
            <w:tcW w:w="1170" w:type="dxa"/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BW-B-4</w:t>
            </w:r>
          </w:p>
        </w:tc>
        <w:tc>
          <w:tcPr>
            <w:tcW w:w="1530" w:type="dxa"/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 xml:space="preserve">9.14 </w:t>
            </w:r>
            <w:r w:rsidRPr="00962CA2">
              <w:rPr>
                <w:bCs/>
                <w:sz w:val="20"/>
                <w:szCs w:val="20"/>
              </w:rPr>
              <w:t>± 0.20</w:t>
            </w:r>
          </w:p>
        </w:tc>
        <w:tc>
          <w:tcPr>
            <w:tcW w:w="1080" w:type="dxa"/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0.0296*</w:t>
            </w:r>
          </w:p>
        </w:tc>
        <w:tc>
          <w:tcPr>
            <w:tcW w:w="1440" w:type="dxa"/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 xml:space="preserve">27.6 </w:t>
            </w:r>
            <w:r w:rsidRPr="00962CA2">
              <w:rPr>
                <w:bCs/>
                <w:sz w:val="20"/>
                <w:szCs w:val="20"/>
              </w:rPr>
              <w:t>± 2.11</w:t>
            </w:r>
          </w:p>
        </w:tc>
        <w:tc>
          <w:tcPr>
            <w:tcW w:w="990" w:type="dxa"/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0.0320*</w:t>
            </w:r>
          </w:p>
        </w:tc>
        <w:tc>
          <w:tcPr>
            <w:tcW w:w="1350" w:type="dxa"/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 xml:space="preserve">1.18 </w:t>
            </w:r>
            <w:r w:rsidRPr="00962CA2">
              <w:rPr>
                <w:bCs/>
                <w:sz w:val="20"/>
                <w:szCs w:val="20"/>
              </w:rPr>
              <w:t>±  0.07</w:t>
            </w:r>
          </w:p>
        </w:tc>
        <w:tc>
          <w:tcPr>
            <w:tcW w:w="900" w:type="dxa"/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0.2936</w:t>
            </w:r>
          </w:p>
        </w:tc>
      </w:tr>
      <w:tr w:rsidR="00962CA2" w:rsidRPr="00962CA2" w:rsidTr="00BA21CD">
        <w:tc>
          <w:tcPr>
            <w:tcW w:w="1170" w:type="dxa"/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BW-F-10</w:t>
            </w:r>
          </w:p>
        </w:tc>
        <w:tc>
          <w:tcPr>
            <w:tcW w:w="1530" w:type="dxa"/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 xml:space="preserve">8.40 </w:t>
            </w:r>
            <w:r w:rsidRPr="00962CA2">
              <w:rPr>
                <w:bCs/>
                <w:sz w:val="20"/>
                <w:szCs w:val="20"/>
              </w:rPr>
              <w:t>± 0.14</w:t>
            </w:r>
          </w:p>
        </w:tc>
        <w:tc>
          <w:tcPr>
            <w:tcW w:w="1080" w:type="dxa"/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0.3718</w:t>
            </w:r>
          </w:p>
        </w:tc>
        <w:tc>
          <w:tcPr>
            <w:tcW w:w="1440" w:type="dxa"/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 xml:space="preserve">36.6 </w:t>
            </w:r>
            <w:r w:rsidRPr="00962CA2">
              <w:rPr>
                <w:bCs/>
                <w:sz w:val="20"/>
                <w:szCs w:val="20"/>
              </w:rPr>
              <w:t>± 3.39</w:t>
            </w:r>
          </w:p>
        </w:tc>
        <w:tc>
          <w:tcPr>
            <w:tcW w:w="990" w:type="dxa"/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0.9272</w:t>
            </w:r>
          </w:p>
        </w:tc>
        <w:tc>
          <w:tcPr>
            <w:tcW w:w="1350" w:type="dxa"/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 xml:space="preserve">1.34 </w:t>
            </w:r>
            <w:r w:rsidRPr="00962CA2">
              <w:rPr>
                <w:bCs/>
                <w:sz w:val="20"/>
                <w:szCs w:val="20"/>
              </w:rPr>
              <w:t>± 0.13</w:t>
            </w:r>
          </w:p>
        </w:tc>
        <w:tc>
          <w:tcPr>
            <w:tcW w:w="900" w:type="dxa"/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0.8011</w:t>
            </w:r>
          </w:p>
        </w:tc>
      </w:tr>
      <w:tr w:rsidR="00962CA2" w:rsidRPr="00962CA2" w:rsidTr="00BA21CD">
        <w:tc>
          <w:tcPr>
            <w:tcW w:w="1170" w:type="dxa"/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XC9</w:t>
            </w:r>
          </w:p>
        </w:tc>
        <w:tc>
          <w:tcPr>
            <w:tcW w:w="1530" w:type="dxa"/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 xml:space="preserve">8.92 </w:t>
            </w:r>
            <w:r w:rsidRPr="00962CA2">
              <w:rPr>
                <w:bCs/>
                <w:sz w:val="20"/>
                <w:szCs w:val="20"/>
              </w:rPr>
              <w:t>± 0.15</w:t>
            </w:r>
          </w:p>
        </w:tc>
        <w:tc>
          <w:tcPr>
            <w:tcW w:w="1080" w:type="dxa"/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 xml:space="preserve"> /</w:t>
            </w:r>
          </w:p>
        </w:tc>
        <w:tc>
          <w:tcPr>
            <w:tcW w:w="1440" w:type="dxa"/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 xml:space="preserve">39.6 </w:t>
            </w:r>
            <w:r w:rsidRPr="00962CA2">
              <w:rPr>
                <w:bCs/>
                <w:sz w:val="20"/>
                <w:szCs w:val="20"/>
              </w:rPr>
              <w:t>± 2.66</w:t>
            </w:r>
          </w:p>
        </w:tc>
        <w:tc>
          <w:tcPr>
            <w:tcW w:w="990" w:type="dxa"/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 xml:space="preserve"> /</w:t>
            </w:r>
          </w:p>
        </w:tc>
        <w:tc>
          <w:tcPr>
            <w:tcW w:w="1350" w:type="dxa"/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 xml:space="preserve">1.80 </w:t>
            </w:r>
            <w:r w:rsidRPr="00962CA2">
              <w:rPr>
                <w:bCs/>
                <w:sz w:val="20"/>
                <w:szCs w:val="20"/>
              </w:rPr>
              <w:t>± 0.13</w:t>
            </w:r>
          </w:p>
        </w:tc>
        <w:tc>
          <w:tcPr>
            <w:tcW w:w="900" w:type="dxa"/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 xml:space="preserve"> /</w:t>
            </w:r>
          </w:p>
        </w:tc>
      </w:tr>
      <w:tr w:rsidR="00962CA2" w:rsidRPr="00962CA2" w:rsidTr="00BA21CD">
        <w:tc>
          <w:tcPr>
            <w:tcW w:w="1170" w:type="dxa"/>
            <w:tcBorders>
              <w:bottom w:val="single" w:sz="4" w:space="0" w:color="auto"/>
            </w:tcBorders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XC9-104-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 xml:space="preserve">8.98 </w:t>
            </w:r>
            <w:r w:rsidRPr="00962CA2">
              <w:rPr>
                <w:bCs/>
                <w:sz w:val="20"/>
                <w:szCs w:val="20"/>
              </w:rPr>
              <w:t>± 0.1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0.807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 xml:space="preserve">28.0 </w:t>
            </w:r>
            <w:r w:rsidRPr="00962CA2">
              <w:rPr>
                <w:bCs/>
                <w:sz w:val="20"/>
                <w:szCs w:val="20"/>
              </w:rPr>
              <w:t>± 2.8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0.0179*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 xml:space="preserve">1.30 </w:t>
            </w:r>
            <w:r w:rsidRPr="00962CA2">
              <w:rPr>
                <w:bCs/>
                <w:sz w:val="20"/>
                <w:szCs w:val="20"/>
              </w:rPr>
              <w:t>± 0.1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>0.0218*</w:t>
            </w:r>
          </w:p>
        </w:tc>
      </w:tr>
      <w:tr w:rsidR="00962CA2" w:rsidRPr="00962CA2" w:rsidTr="00BA21CD">
        <w:tc>
          <w:tcPr>
            <w:tcW w:w="84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962CA2" w:rsidRPr="00962CA2" w:rsidRDefault="00962CA2" w:rsidP="00BA21CD">
            <w:pPr>
              <w:spacing w:line="480" w:lineRule="auto"/>
              <w:rPr>
                <w:sz w:val="20"/>
                <w:szCs w:val="20"/>
              </w:rPr>
            </w:pPr>
            <w:r w:rsidRPr="00962CA2">
              <w:rPr>
                <w:sz w:val="20"/>
                <w:szCs w:val="20"/>
              </w:rPr>
              <w:t xml:space="preserve">* Indicates significant difference at P = 0.05 in the Student's </w:t>
            </w:r>
            <w:r w:rsidRPr="00962CA2">
              <w:rPr>
                <w:i/>
                <w:iCs/>
                <w:sz w:val="20"/>
                <w:szCs w:val="20"/>
              </w:rPr>
              <w:t>t</w:t>
            </w:r>
            <w:r w:rsidRPr="00962CA2">
              <w:rPr>
                <w:sz w:val="20"/>
                <w:szCs w:val="20"/>
              </w:rPr>
              <w:t>-test</w:t>
            </w:r>
          </w:p>
        </w:tc>
      </w:tr>
    </w:tbl>
    <w:p w:rsidR="00962CA2" w:rsidRPr="00EB2CB6" w:rsidRDefault="00962CA2" w:rsidP="005B714D">
      <w:pPr>
        <w:spacing w:line="480" w:lineRule="auto"/>
        <w:rPr>
          <w:sz w:val="20"/>
          <w:szCs w:val="20"/>
        </w:rPr>
      </w:pPr>
    </w:p>
    <w:p w:rsidR="003D0E0B" w:rsidRPr="00EB2CB6" w:rsidRDefault="003D0E0B" w:rsidP="005B714D">
      <w:pPr>
        <w:spacing w:line="480" w:lineRule="auto"/>
        <w:rPr>
          <w:sz w:val="20"/>
          <w:szCs w:val="20"/>
        </w:rPr>
      </w:pPr>
    </w:p>
    <w:sectPr w:rsidR="003D0E0B" w:rsidRPr="00EB2CB6" w:rsidSect="008C0391">
      <w:footerReference w:type="even" r:id="rId8"/>
      <w:footerReference w:type="default" r:id="rId9"/>
      <w:pgSz w:w="15840" w:h="12240" w:orient="landscape" w:code="1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1C19" w:rsidRDefault="00801C19">
      <w:r>
        <w:separator/>
      </w:r>
    </w:p>
  </w:endnote>
  <w:endnote w:type="continuationSeparator" w:id="0">
    <w:p w:rsidR="00801C19" w:rsidRDefault="00801C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0000500000000000000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EKCLLI+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6666" w:rsidRDefault="000274F9" w:rsidP="00C94DB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C666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C6666" w:rsidRDefault="007C6666" w:rsidP="00C94DB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6666" w:rsidRDefault="000274F9" w:rsidP="00C94DB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C666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C0391">
      <w:rPr>
        <w:rStyle w:val="PageNumber"/>
        <w:noProof/>
      </w:rPr>
      <w:t>1</w:t>
    </w:r>
    <w:r>
      <w:rPr>
        <w:rStyle w:val="PageNumber"/>
      </w:rPr>
      <w:fldChar w:fldCharType="end"/>
    </w:r>
  </w:p>
  <w:p w:rsidR="007C6666" w:rsidRPr="00366843" w:rsidRDefault="007C6666" w:rsidP="00C94DB3">
    <w:pPr>
      <w:pStyle w:val="Footer"/>
      <w:ind w:right="360"/>
      <w:rPr>
        <w:szCs w:val="16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1C19" w:rsidRDefault="00801C19">
      <w:r>
        <w:separator/>
      </w:r>
    </w:p>
  </w:footnote>
  <w:footnote w:type="continuationSeparator" w:id="0">
    <w:p w:rsidR="00801C19" w:rsidRDefault="00801C1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2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32437D3"/>
    <w:multiLevelType w:val="hybridMultilevel"/>
    <w:tmpl w:val="C64CD998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">
    <w:nsid w:val="0FFA2749"/>
    <w:multiLevelType w:val="hybridMultilevel"/>
    <w:tmpl w:val="E9EEFA22"/>
    <w:lvl w:ilvl="0" w:tplc="ADBED39A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0885389"/>
    <w:multiLevelType w:val="hybridMultilevel"/>
    <w:tmpl w:val="E908692C"/>
    <w:lvl w:ilvl="0" w:tplc="04090001">
      <w:start w:val="1"/>
      <w:numFmt w:val="bullet"/>
      <w:lvlText w:val=""/>
      <w:lvlJc w:val="left"/>
      <w:pPr>
        <w:tabs>
          <w:tab w:val="num" w:pos="1350"/>
        </w:tabs>
        <w:ind w:left="13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070"/>
        </w:tabs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790"/>
        </w:tabs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510"/>
        </w:tabs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230"/>
        </w:tabs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950"/>
        </w:tabs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670"/>
        </w:tabs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390"/>
        </w:tabs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110"/>
        </w:tabs>
        <w:ind w:left="7110" w:hanging="360"/>
      </w:pPr>
      <w:rPr>
        <w:rFonts w:ascii="Wingdings" w:hAnsi="Wingdings" w:hint="default"/>
      </w:rPr>
    </w:lvl>
  </w:abstractNum>
  <w:abstractNum w:abstractNumId="4">
    <w:nsid w:val="16E91DBB"/>
    <w:multiLevelType w:val="hybridMultilevel"/>
    <w:tmpl w:val="590A50B0"/>
    <w:lvl w:ilvl="0" w:tplc="059EC9A6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DB54AD"/>
    <w:multiLevelType w:val="hybridMultilevel"/>
    <w:tmpl w:val="26EEFA3E"/>
    <w:lvl w:ilvl="0" w:tplc="9AD6AF56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eastAsia="Times New Roman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1416697"/>
    <w:multiLevelType w:val="hybridMultilevel"/>
    <w:tmpl w:val="E1C26EC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1D470AA"/>
    <w:multiLevelType w:val="hybridMultilevel"/>
    <w:tmpl w:val="02EC5C74"/>
    <w:lvl w:ilvl="0" w:tplc="04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8">
    <w:nsid w:val="22222FD5"/>
    <w:multiLevelType w:val="hybridMultilevel"/>
    <w:tmpl w:val="58F2A85A"/>
    <w:lvl w:ilvl="0" w:tplc="04090001">
      <w:start w:val="1"/>
      <w:numFmt w:val="bullet"/>
      <w:lvlText w:val=""/>
      <w:lvlJc w:val="left"/>
      <w:pPr>
        <w:tabs>
          <w:tab w:val="num" w:pos="1710"/>
        </w:tabs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430"/>
        </w:tabs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150"/>
        </w:tabs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870"/>
        </w:tabs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590"/>
        </w:tabs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310"/>
        </w:tabs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030"/>
        </w:tabs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750"/>
        </w:tabs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470"/>
        </w:tabs>
        <w:ind w:left="7470" w:hanging="360"/>
      </w:pPr>
      <w:rPr>
        <w:rFonts w:ascii="Wingdings" w:hAnsi="Wingdings" w:hint="default"/>
      </w:rPr>
    </w:lvl>
  </w:abstractNum>
  <w:abstractNum w:abstractNumId="9">
    <w:nsid w:val="4E9B4F0E"/>
    <w:multiLevelType w:val="hybridMultilevel"/>
    <w:tmpl w:val="DDC2F1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028667D"/>
    <w:multiLevelType w:val="hybridMultilevel"/>
    <w:tmpl w:val="4B6A978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54A75D91"/>
    <w:multiLevelType w:val="hybridMultilevel"/>
    <w:tmpl w:val="C00AF20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70251266"/>
    <w:multiLevelType w:val="hybridMultilevel"/>
    <w:tmpl w:val="189A1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156504A"/>
    <w:multiLevelType w:val="hybridMultilevel"/>
    <w:tmpl w:val="F110A50C"/>
    <w:lvl w:ilvl="0" w:tplc="5FDAA846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B6865F6">
      <w:start w:val="1"/>
      <w:numFmt w:val="lowerLetter"/>
      <w:lvlText w:val="%2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33D6F16A">
      <w:start w:val="1"/>
      <w:numFmt w:val="upperLetter"/>
      <w:lvlText w:val="%3-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726E4175"/>
    <w:multiLevelType w:val="hybridMultilevel"/>
    <w:tmpl w:val="3CE8E72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78285803"/>
    <w:multiLevelType w:val="hybridMultilevel"/>
    <w:tmpl w:val="C244241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7977216E"/>
    <w:multiLevelType w:val="hybridMultilevel"/>
    <w:tmpl w:val="189A1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BB17ADD"/>
    <w:multiLevelType w:val="hybridMultilevel"/>
    <w:tmpl w:val="5E88E5F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4"/>
  </w:num>
  <w:num w:numId="4">
    <w:abstractNumId w:val="15"/>
  </w:num>
  <w:num w:numId="5">
    <w:abstractNumId w:val="5"/>
  </w:num>
  <w:num w:numId="6">
    <w:abstractNumId w:val="11"/>
  </w:num>
  <w:num w:numId="7">
    <w:abstractNumId w:val="13"/>
  </w:num>
  <w:num w:numId="8">
    <w:abstractNumId w:val="10"/>
  </w:num>
  <w:num w:numId="9">
    <w:abstractNumId w:val="1"/>
  </w:num>
  <w:num w:numId="10">
    <w:abstractNumId w:val="3"/>
  </w:num>
  <w:num w:numId="11">
    <w:abstractNumId w:val="8"/>
  </w:num>
  <w:num w:numId="12">
    <w:abstractNumId w:val="6"/>
  </w:num>
  <w:num w:numId="13">
    <w:abstractNumId w:val="17"/>
  </w:num>
  <w:num w:numId="14">
    <w:abstractNumId w:val="2"/>
  </w:num>
  <w:num w:numId="15">
    <w:abstractNumId w:val="9"/>
  </w:num>
  <w:num w:numId="16">
    <w:abstractNumId w:val="16"/>
  </w:num>
  <w:num w:numId="17">
    <w:abstractNumId w:val="4"/>
  </w:num>
  <w:num w:numId="18">
    <w:abstractNumId w:val="1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ur, Jagdeep">
    <w15:presenceInfo w15:providerId="AD" w15:userId="S-1-5-21-57989841-515967899-1417001333-704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Phys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5xs5vptaetrapef55zx59wv9ve0p5ffvasd&quot;&gt;dilip-Converted&lt;record-ids&gt;&lt;item&gt;96&lt;/item&gt;&lt;item&gt;144&lt;/item&gt;&lt;item&gt;146&lt;/item&gt;&lt;item&gt;151&lt;/item&gt;&lt;item&gt;217&lt;/item&gt;&lt;item&gt;263&lt;/item&gt;&lt;item&gt;264&lt;/item&gt;&lt;item&gt;277&lt;/item&gt;&lt;item&gt;306&lt;/item&gt;&lt;item&gt;356&lt;/item&gt;&lt;/record-ids&gt;&lt;/item&gt;&lt;/Libraries&gt;"/>
  </w:docVars>
  <w:rsids>
    <w:rsidRoot w:val="00314CC9"/>
    <w:rsid w:val="000042B5"/>
    <w:rsid w:val="000055F4"/>
    <w:rsid w:val="000108A2"/>
    <w:rsid w:val="00025EEA"/>
    <w:rsid w:val="000274F9"/>
    <w:rsid w:val="00030926"/>
    <w:rsid w:val="00031C0B"/>
    <w:rsid w:val="00035CE7"/>
    <w:rsid w:val="00046587"/>
    <w:rsid w:val="000479E6"/>
    <w:rsid w:val="00065CF3"/>
    <w:rsid w:val="000710AB"/>
    <w:rsid w:val="00073B58"/>
    <w:rsid w:val="0007707E"/>
    <w:rsid w:val="00082D6A"/>
    <w:rsid w:val="00090FE9"/>
    <w:rsid w:val="00092D93"/>
    <w:rsid w:val="000941B9"/>
    <w:rsid w:val="000A1238"/>
    <w:rsid w:val="000A42A0"/>
    <w:rsid w:val="000B3077"/>
    <w:rsid w:val="000B5679"/>
    <w:rsid w:val="000F56DB"/>
    <w:rsid w:val="000F64A9"/>
    <w:rsid w:val="0010522D"/>
    <w:rsid w:val="0011457A"/>
    <w:rsid w:val="00123E90"/>
    <w:rsid w:val="001433B5"/>
    <w:rsid w:val="00154C5A"/>
    <w:rsid w:val="00160702"/>
    <w:rsid w:val="00160DFE"/>
    <w:rsid w:val="0016634D"/>
    <w:rsid w:val="00173FB4"/>
    <w:rsid w:val="00177E42"/>
    <w:rsid w:val="00181A73"/>
    <w:rsid w:val="001820DE"/>
    <w:rsid w:val="00183153"/>
    <w:rsid w:val="001A034F"/>
    <w:rsid w:val="001A2EB7"/>
    <w:rsid w:val="001A36C5"/>
    <w:rsid w:val="001B54F0"/>
    <w:rsid w:val="001C2832"/>
    <w:rsid w:val="001C3C7C"/>
    <w:rsid w:val="001C3E34"/>
    <w:rsid w:val="001E210B"/>
    <w:rsid w:val="001E5E83"/>
    <w:rsid w:val="001E70B0"/>
    <w:rsid w:val="001F2B1E"/>
    <w:rsid w:val="00201688"/>
    <w:rsid w:val="002024AD"/>
    <w:rsid w:val="00205FE7"/>
    <w:rsid w:val="00211C15"/>
    <w:rsid w:val="002217A9"/>
    <w:rsid w:val="00227C4F"/>
    <w:rsid w:val="00241222"/>
    <w:rsid w:val="0024512A"/>
    <w:rsid w:val="00257A89"/>
    <w:rsid w:val="002625E4"/>
    <w:rsid w:val="00297C26"/>
    <w:rsid w:val="002A3CAC"/>
    <w:rsid w:val="002A5FD8"/>
    <w:rsid w:val="002A7E3A"/>
    <w:rsid w:val="002C36C3"/>
    <w:rsid w:val="002D43F3"/>
    <w:rsid w:val="002D53E1"/>
    <w:rsid w:val="002E09BD"/>
    <w:rsid w:val="002E269F"/>
    <w:rsid w:val="002E4A2A"/>
    <w:rsid w:val="002E7F5D"/>
    <w:rsid w:val="002F09F3"/>
    <w:rsid w:val="002F4D80"/>
    <w:rsid w:val="002F7596"/>
    <w:rsid w:val="00310847"/>
    <w:rsid w:val="00314CC9"/>
    <w:rsid w:val="00322C0E"/>
    <w:rsid w:val="00331BAE"/>
    <w:rsid w:val="003325A2"/>
    <w:rsid w:val="003424DF"/>
    <w:rsid w:val="00352FB3"/>
    <w:rsid w:val="003603A4"/>
    <w:rsid w:val="00365DAD"/>
    <w:rsid w:val="00376426"/>
    <w:rsid w:val="00376721"/>
    <w:rsid w:val="003777DA"/>
    <w:rsid w:val="00383AC7"/>
    <w:rsid w:val="00386E5E"/>
    <w:rsid w:val="00387850"/>
    <w:rsid w:val="00393026"/>
    <w:rsid w:val="00394409"/>
    <w:rsid w:val="0039577E"/>
    <w:rsid w:val="003A01A1"/>
    <w:rsid w:val="003A304C"/>
    <w:rsid w:val="003C1803"/>
    <w:rsid w:val="003C2036"/>
    <w:rsid w:val="003C342F"/>
    <w:rsid w:val="003D0E0B"/>
    <w:rsid w:val="003D1A6C"/>
    <w:rsid w:val="003E6D27"/>
    <w:rsid w:val="003F3607"/>
    <w:rsid w:val="003F4DB0"/>
    <w:rsid w:val="00411E1C"/>
    <w:rsid w:val="00414357"/>
    <w:rsid w:val="00421CAC"/>
    <w:rsid w:val="00423DC8"/>
    <w:rsid w:val="00457725"/>
    <w:rsid w:val="00460F32"/>
    <w:rsid w:val="00485BA5"/>
    <w:rsid w:val="004875DB"/>
    <w:rsid w:val="00494F3E"/>
    <w:rsid w:val="004A4A61"/>
    <w:rsid w:val="004A6062"/>
    <w:rsid w:val="004A7327"/>
    <w:rsid w:val="004B4175"/>
    <w:rsid w:val="004B4A5A"/>
    <w:rsid w:val="004B543C"/>
    <w:rsid w:val="004C244E"/>
    <w:rsid w:val="004D44CF"/>
    <w:rsid w:val="004D5209"/>
    <w:rsid w:val="004E38E6"/>
    <w:rsid w:val="004F44D7"/>
    <w:rsid w:val="004F716F"/>
    <w:rsid w:val="00500931"/>
    <w:rsid w:val="00512215"/>
    <w:rsid w:val="00514502"/>
    <w:rsid w:val="005228FD"/>
    <w:rsid w:val="00535606"/>
    <w:rsid w:val="00536D6C"/>
    <w:rsid w:val="00537FAF"/>
    <w:rsid w:val="0055735F"/>
    <w:rsid w:val="00561817"/>
    <w:rsid w:val="0056353A"/>
    <w:rsid w:val="0056371F"/>
    <w:rsid w:val="00563BB5"/>
    <w:rsid w:val="00563EF7"/>
    <w:rsid w:val="00567319"/>
    <w:rsid w:val="00577CA6"/>
    <w:rsid w:val="00583D1D"/>
    <w:rsid w:val="00594443"/>
    <w:rsid w:val="005A6556"/>
    <w:rsid w:val="005A6DC2"/>
    <w:rsid w:val="005A7D78"/>
    <w:rsid w:val="005B714D"/>
    <w:rsid w:val="005D23A0"/>
    <w:rsid w:val="005D68F2"/>
    <w:rsid w:val="005F7BB2"/>
    <w:rsid w:val="00606317"/>
    <w:rsid w:val="00614D3B"/>
    <w:rsid w:val="006209AF"/>
    <w:rsid w:val="00634092"/>
    <w:rsid w:val="0063493F"/>
    <w:rsid w:val="00645544"/>
    <w:rsid w:val="00653E7B"/>
    <w:rsid w:val="00656939"/>
    <w:rsid w:val="00656975"/>
    <w:rsid w:val="00661C8A"/>
    <w:rsid w:val="00667663"/>
    <w:rsid w:val="00671677"/>
    <w:rsid w:val="00680C49"/>
    <w:rsid w:val="00682D76"/>
    <w:rsid w:val="0068388D"/>
    <w:rsid w:val="00696ED0"/>
    <w:rsid w:val="00697B28"/>
    <w:rsid w:val="006B4DBB"/>
    <w:rsid w:val="006B557E"/>
    <w:rsid w:val="006B5F49"/>
    <w:rsid w:val="006B7B8B"/>
    <w:rsid w:val="006C395D"/>
    <w:rsid w:val="006C4619"/>
    <w:rsid w:val="006D44AD"/>
    <w:rsid w:val="006F243D"/>
    <w:rsid w:val="006F68D6"/>
    <w:rsid w:val="00711165"/>
    <w:rsid w:val="007224F3"/>
    <w:rsid w:val="00726E6F"/>
    <w:rsid w:val="00730790"/>
    <w:rsid w:val="00730F01"/>
    <w:rsid w:val="00745F22"/>
    <w:rsid w:val="00747C7C"/>
    <w:rsid w:val="00760C0D"/>
    <w:rsid w:val="007626A1"/>
    <w:rsid w:val="007658E6"/>
    <w:rsid w:val="00782910"/>
    <w:rsid w:val="00794732"/>
    <w:rsid w:val="00795C17"/>
    <w:rsid w:val="007A0237"/>
    <w:rsid w:val="007B4DC6"/>
    <w:rsid w:val="007C509B"/>
    <w:rsid w:val="007C6666"/>
    <w:rsid w:val="007C7F50"/>
    <w:rsid w:val="007D3537"/>
    <w:rsid w:val="007D3A10"/>
    <w:rsid w:val="007E53F8"/>
    <w:rsid w:val="00801C19"/>
    <w:rsid w:val="00815BFC"/>
    <w:rsid w:val="00815F3F"/>
    <w:rsid w:val="008339C8"/>
    <w:rsid w:val="008353D7"/>
    <w:rsid w:val="00835460"/>
    <w:rsid w:val="0083585C"/>
    <w:rsid w:val="008407FC"/>
    <w:rsid w:val="00846DEA"/>
    <w:rsid w:val="008569EF"/>
    <w:rsid w:val="00856CF3"/>
    <w:rsid w:val="0085712C"/>
    <w:rsid w:val="00871917"/>
    <w:rsid w:val="0088115D"/>
    <w:rsid w:val="008B1522"/>
    <w:rsid w:val="008B4537"/>
    <w:rsid w:val="008C0391"/>
    <w:rsid w:val="008C33A3"/>
    <w:rsid w:val="008C68A4"/>
    <w:rsid w:val="008C79B4"/>
    <w:rsid w:val="008D2B0A"/>
    <w:rsid w:val="008D2E0A"/>
    <w:rsid w:val="008E4548"/>
    <w:rsid w:val="008E7B84"/>
    <w:rsid w:val="009012A0"/>
    <w:rsid w:val="00906E0D"/>
    <w:rsid w:val="00907024"/>
    <w:rsid w:val="00911741"/>
    <w:rsid w:val="00915715"/>
    <w:rsid w:val="00916435"/>
    <w:rsid w:val="00922DE0"/>
    <w:rsid w:val="00924271"/>
    <w:rsid w:val="009544CF"/>
    <w:rsid w:val="00962CA2"/>
    <w:rsid w:val="00973AA7"/>
    <w:rsid w:val="00973C89"/>
    <w:rsid w:val="00980D71"/>
    <w:rsid w:val="009833EC"/>
    <w:rsid w:val="00996415"/>
    <w:rsid w:val="009A2170"/>
    <w:rsid w:val="009A54E9"/>
    <w:rsid w:val="009A62F4"/>
    <w:rsid w:val="009C5100"/>
    <w:rsid w:val="009D06D3"/>
    <w:rsid w:val="009D262D"/>
    <w:rsid w:val="009D4406"/>
    <w:rsid w:val="009E1257"/>
    <w:rsid w:val="009E2B2B"/>
    <w:rsid w:val="009E38DB"/>
    <w:rsid w:val="009F19B5"/>
    <w:rsid w:val="009F27F4"/>
    <w:rsid w:val="009F4CC5"/>
    <w:rsid w:val="00A029B4"/>
    <w:rsid w:val="00A07D3F"/>
    <w:rsid w:val="00A11682"/>
    <w:rsid w:val="00A1357C"/>
    <w:rsid w:val="00A22332"/>
    <w:rsid w:val="00A224D9"/>
    <w:rsid w:val="00A3126A"/>
    <w:rsid w:val="00A31CC0"/>
    <w:rsid w:val="00A337CC"/>
    <w:rsid w:val="00A37F33"/>
    <w:rsid w:val="00A45009"/>
    <w:rsid w:val="00A56240"/>
    <w:rsid w:val="00A6226B"/>
    <w:rsid w:val="00A653EF"/>
    <w:rsid w:val="00A660DD"/>
    <w:rsid w:val="00A7016A"/>
    <w:rsid w:val="00A75657"/>
    <w:rsid w:val="00A80B44"/>
    <w:rsid w:val="00A8457D"/>
    <w:rsid w:val="00A941CA"/>
    <w:rsid w:val="00AB3B35"/>
    <w:rsid w:val="00AB54FF"/>
    <w:rsid w:val="00AB70C4"/>
    <w:rsid w:val="00AD5410"/>
    <w:rsid w:val="00AE03A9"/>
    <w:rsid w:val="00AF45EA"/>
    <w:rsid w:val="00B078DF"/>
    <w:rsid w:val="00B225C7"/>
    <w:rsid w:val="00B36292"/>
    <w:rsid w:val="00B42988"/>
    <w:rsid w:val="00B4568A"/>
    <w:rsid w:val="00B53379"/>
    <w:rsid w:val="00B54A7F"/>
    <w:rsid w:val="00B54B72"/>
    <w:rsid w:val="00B550F9"/>
    <w:rsid w:val="00B55717"/>
    <w:rsid w:val="00B55BD2"/>
    <w:rsid w:val="00B627D6"/>
    <w:rsid w:val="00B7180D"/>
    <w:rsid w:val="00BA0922"/>
    <w:rsid w:val="00BA61E0"/>
    <w:rsid w:val="00BB3D91"/>
    <w:rsid w:val="00BB4CEC"/>
    <w:rsid w:val="00BC6357"/>
    <w:rsid w:val="00BC6CC9"/>
    <w:rsid w:val="00BC7540"/>
    <w:rsid w:val="00BC76D3"/>
    <w:rsid w:val="00BD2B4D"/>
    <w:rsid w:val="00BD2BA5"/>
    <w:rsid w:val="00BD474A"/>
    <w:rsid w:val="00BD6E3A"/>
    <w:rsid w:val="00BE4CCA"/>
    <w:rsid w:val="00BE5EDA"/>
    <w:rsid w:val="00BF1765"/>
    <w:rsid w:val="00BF627E"/>
    <w:rsid w:val="00C0514E"/>
    <w:rsid w:val="00C070E2"/>
    <w:rsid w:val="00C07470"/>
    <w:rsid w:val="00C07AC8"/>
    <w:rsid w:val="00C22FD9"/>
    <w:rsid w:val="00C63654"/>
    <w:rsid w:val="00C758C0"/>
    <w:rsid w:val="00C86F6C"/>
    <w:rsid w:val="00C87C64"/>
    <w:rsid w:val="00C9300B"/>
    <w:rsid w:val="00C94DB3"/>
    <w:rsid w:val="00CB2CC8"/>
    <w:rsid w:val="00CD0291"/>
    <w:rsid w:val="00CD6663"/>
    <w:rsid w:val="00CD7830"/>
    <w:rsid w:val="00CE09BC"/>
    <w:rsid w:val="00CE0C64"/>
    <w:rsid w:val="00CE1578"/>
    <w:rsid w:val="00CE5A3E"/>
    <w:rsid w:val="00CF018F"/>
    <w:rsid w:val="00CF1CD1"/>
    <w:rsid w:val="00CF231E"/>
    <w:rsid w:val="00D05A9E"/>
    <w:rsid w:val="00D108E3"/>
    <w:rsid w:val="00D13007"/>
    <w:rsid w:val="00D31590"/>
    <w:rsid w:val="00D33877"/>
    <w:rsid w:val="00D373C6"/>
    <w:rsid w:val="00D61FCC"/>
    <w:rsid w:val="00D65533"/>
    <w:rsid w:val="00D670BB"/>
    <w:rsid w:val="00D75F0A"/>
    <w:rsid w:val="00D817D7"/>
    <w:rsid w:val="00D84B82"/>
    <w:rsid w:val="00D92F14"/>
    <w:rsid w:val="00D97658"/>
    <w:rsid w:val="00DA32F3"/>
    <w:rsid w:val="00DA5000"/>
    <w:rsid w:val="00DA5AC6"/>
    <w:rsid w:val="00DB102C"/>
    <w:rsid w:val="00DB1CF6"/>
    <w:rsid w:val="00DB2DDC"/>
    <w:rsid w:val="00DB5E4D"/>
    <w:rsid w:val="00DC3498"/>
    <w:rsid w:val="00DD2A11"/>
    <w:rsid w:val="00DD3F88"/>
    <w:rsid w:val="00DE0EF9"/>
    <w:rsid w:val="00DF1A4A"/>
    <w:rsid w:val="00DF5EB0"/>
    <w:rsid w:val="00E10CEF"/>
    <w:rsid w:val="00E1728D"/>
    <w:rsid w:val="00E2531E"/>
    <w:rsid w:val="00E25902"/>
    <w:rsid w:val="00E36298"/>
    <w:rsid w:val="00E566FF"/>
    <w:rsid w:val="00E56943"/>
    <w:rsid w:val="00E67B90"/>
    <w:rsid w:val="00E77981"/>
    <w:rsid w:val="00E8306B"/>
    <w:rsid w:val="00EA11C3"/>
    <w:rsid w:val="00EA20C4"/>
    <w:rsid w:val="00EA20C8"/>
    <w:rsid w:val="00EA4AE2"/>
    <w:rsid w:val="00EA62AA"/>
    <w:rsid w:val="00EA6751"/>
    <w:rsid w:val="00EB0545"/>
    <w:rsid w:val="00EB1CF7"/>
    <w:rsid w:val="00EB2CB6"/>
    <w:rsid w:val="00EC0E59"/>
    <w:rsid w:val="00EC5D15"/>
    <w:rsid w:val="00EC5EE5"/>
    <w:rsid w:val="00ED147A"/>
    <w:rsid w:val="00ED66D0"/>
    <w:rsid w:val="00EE3BB3"/>
    <w:rsid w:val="00EF025A"/>
    <w:rsid w:val="00EF3777"/>
    <w:rsid w:val="00EF3CF0"/>
    <w:rsid w:val="00F051B6"/>
    <w:rsid w:val="00F123EB"/>
    <w:rsid w:val="00F2601C"/>
    <w:rsid w:val="00F26ACB"/>
    <w:rsid w:val="00F30BF3"/>
    <w:rsid w:val="00F4026B"/>
    <w:rsid w:val="00F41D9B"/>
    <w:rsid w:val="00F54CB5"/>
    <w:rsid w:val="00F604CD"/>
    <w:rsid w:val="00F61C10"/>
    <w:rsid w:val="00F84AFF"/>
    <w:rsid w:val="00F86B51"/>
    <w:rsid w:val="00F9018B"/>
    <w:rsid w:val="00F936D3"/>
    <w:rsid w:val="00F9632B"/>
    <w:rsid w:val="00F967A4"/>
    <w:rsid w:val="00FA0078"/>
    <w:rsid w:val="00FA3C3F"/>
    <w:rsid w:val="00FB6D67"/>
    <w:rsid w:val="00FC0F89"/>
    <w:rsid w:val="00FC1FD4"/>
    <w:rsid w:val="00FC2B37"/>
    <w:rsid w:val="00FC42DA"/>
    <w:rsid w:val="00FE5B52"/>
    <w:rsid w:val="00FF0A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C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14CC9"/>
    <w:pPr>
      <w:keepNext/>
      <w:pBdr>
        <w:bottom w:val="single" w:sz="6" w:space="1" w:color="auto"/>
      </w:pBdr>
      <w:jc w:val="center"/>
      <w:outlineLvl w:val="0"/>
    </w:pPr>
    <w:rPr>
      <w:rFonts w:ascii="Times" w:hAnsi="Times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14CC9"/>
    <w:rPr>
      <w:rFonts w:ascii="Times" w:eastAsia="Times New Roman" w:hAnsi="Times" w:cs="Times New Roman"/>
      <w:b/>
      <w:bCs/>
      <w:sz w:val="28"/>
      <w:szCs w:val="28"/>
    </w:rPr>
  </w:style>
  <w:style w:type="paragraph" w:styleId="Footer">
    <w:name w:val="footer"/>
    <w:basedOn w:val="Normal"/>
    <w:link w:val="FooterChar"/>
    <w:rsid w:val="00314CC9"/>
    <w:pPr>
      <w:tabs>
        <w:tab w:val="center" w:pos="4320"/>
        <w:tab w:val="right" w:pos="8640"/>
      </w:tabs>
    </w:pPr>
    <w:rPr>
      <w:rFonts w:ascii="Times" w:hAnsi="Times"/>
    </w:rPr>
  </w:style>
  <w:style w:type="character" w:customStyle="1" w:styleId="FooterChar">
    <w:name w:val="Footer Char"/>
    <w:basedOn w:val="DefaultParagraphFont"/>
    <w:link w:val="Footer"/>
    <w:rsid w:val="00314CC9"/>
    <w:rPr>
      <w:rFonts w:ascii="Times" w:eastAsia="Times New Roman" w:hAnsi="Times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314CC9"/>
    <w:pPr>
      <w:spacing w:after="120" w:line="480" w:lineRule="auto"/>
    </w:pPr>
    <w:rPr>
      <w:rFonts w:ascii="Times" w:hAnsi="Times"/>
    </w:rPr>
  </w:style>
  <w:style w:type="character" w:customStyle="1" w:styleId="BodyTextIndentChar">
    <w:name w:val="Body Text Indent Char"/>
    <w:basedOn w:val="DefaultParagraphFont"/>
    <w:link w:val="BodyTextIndent"/>
    <w:rsid w:val="00314CC9"/>
    <w:rPr>
      <w:rFonts w:ascii="Times" w:eastAsia="Times New Roman" w:hAnsi="Times" w:cs="Times New Roman"/>
      <w:sz w:val="24"/>
      <w:szCs w:val="24"/>
    </w:rPr>
  </w:style>
  <w:style w:type="character" w:styleId="Hyperlink">
    <w:name w:val="Hyperlink"/>
    <w:rsid w:val="00314CC9"/>
    <w:rPr>
      <w:color w:val="0000FF"/>
      <w:u w:val="single"/>
    </w:rPr>
  </w:style>
  <w:style w:type="paragraph" w:styleId="BodyText2">
    <w:name w:val="Body Text 2"/>
    <w:basedOn w:val="Normal"/>
    <w:link w:val="BodyText2Char"/>
    <w:rsid w:val="00314CC9"/>
    <w:pPr>
      <w:spacing w:after="120" w:line="480" w:lineRule="auto"/>
    </w:pPr>
    <w:rPr>
      <w:rFonts w:ascii="Times" w:hAnsi="Times"/>
    </w:rPr>
  </w:style>
  <w:style w:type="character" w:customStyle="1" w:styleId="BodyText2Char">
    <w:name w:val="Body Text 2 Char"/>
    <w:basedOn w:val="DefaultParagraphFont"/>
    <w:link w:val="BodyText2"/>
    <w:rsid w:val="00314CC9"/>
    <w:rPr>
      <w:rFonts w:ascii="Times" w:eastAsia="Times New Roman" w:hAnsi="Times" w:cs="Times New Roman"/>
      <w:sz w:val="24"/>
      <w:szCs w:val="24"/>
    </w:rPr>
  </w:style>
  <w:style w:type="character" w:styleId="PageNumber">
    <w:name w:val="page number"/>
    <w:basedOn w:val="DefaultParagraphFont"/>
    <w:rsid w:val="00314CC9"/>
  </w:style>
  <w:style w:type="table" w:styleId="TableGrid">
    <w:name w:val="Table Grid"/>
    <w:basedOn w:val="TableNormal"/>
    <w:uiPriority w:val="59"/>
    <w:rsid w:val="00314CC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14CC9"/>
    <w:pPr>
      <w:widowControl w:val="0"/>
      <w:autoSpaceDE w:val="0"/>
      <w:autoSpaceDN w:val="0"/>
      <w:adjustRightInd w:val="0"/>
      <w:spacing w:after="0" w:line="240" w:lineRule="auto"/>
    </w:pPr>
    <w:rPr>
      <w:rFonts w:ascii="EKCLLI+TimesNewRoman,Bold" w:eastAsia="Times New Roman" w:hAnsi="EKCLLI+TimesNewRoman,Bold" w:cs="EKCLLI+TimesNewRoman,Bold"/>
      <w:color w:val="000000"/>
      <w:sz w:val="24"/>
      <w:szCs w:val="24"/>
    </w:rPr>
  </w:style>
  <w:style w:type="character" w:customStyle="1" w:styleId="i">
    <w:name w:val="i"/>
    <w:rsid w:val="00314CC9"/>
    <w:rPr>
      <w:rFonts w:cs="Times New Roman"/>
    </w:rPr>
  </w:style>
  <w:style w:type="paragraph" w:styleId="CommentText">
    <w:name w:val="annotation text"/>
    <w:basedOn w:val="Normal"/>
    <w:link w:val="CommentTextChar"/>
    <w:semiHidden/>
    <w:rsid w:val="00314CC9"/>
    <w:rPr>
      <w:rFonts w:ascii="Times" w:hAnsi="Times"/>
    </w:rPr>
  </w:style>
  <w:style w:type="character" w:customStyle="1" w:styleId="CommentTextChar">
    <w:name w:val="Comment Text Char"/>
    <w:basedOn w:val="DefaultParagraphFont"/>
    <w:link w:val="CommentText"/>
    <w:semiHidden/>
    <w:rsid w:val="00314CC9"/>
    <w:rPr>
      <w:rFonts w:ascii="Times" w:eastAsia="Times New Roman" w:hAnsi="Times" w:cs="Times New Roman"/>
      <w:sz w:val="24"/>
      <w:szCs w:val="24"/>
    </w:rPr>
  </w:style>
  <w:style w:type="character" w:styleId="CommentReference">
    <w:name w:val="annotation reference"/>
    <w:semiHidden/>
    <w:unhideWhenUsed/>
    <w:rsid w:val="00314CC9"/>
    <w:rPr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314C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14CC9"/>
    <w:rPr>
      <w:rFonts w:ascii="Tahoma" w:eastAsia="Times New Roman" w:hAnsi="Tahoma" w:cs="Tahoma"/>
      <w:sz w:val="16"/>
      <w:szCs w:val="16"/>
    </w:rPr>
  </w:style>
  <w:style w:type="character" w:styleId="Emphasis">
    <w:name w:val="Emphasis"/>
    <w:qFormat/>
    <w:rsid w:val="00314CC9"/>
    <w:rPr>
      <w:i/>
      <w:iCs/>
    </w:rPr>
  </w:style>
  <w:style w:type="paragraph" w:styleId="Title">
    <w:name w:val="Title"/>
    <w:basedOn w:val="Normal"/>
    <w:link w:val="TitleChar"/>
    <w:qFormat/>
    <w:rsid w:val="00314CC9"/>
    <w:pPr>
      <w:jc w:val="center"/>
    </w:pPr>
    <w:rPr>
      <w:b/>
      <w:bCs/>
      <w:szCs w:val="20"/>
    </w:rPr>
  </w:style>
  <w:style w:type="character" w:customStyle="1" w:styleId="TitleChar">
    <w:name w:val="Title Char"/>
    <w:basedOn w:val="DefaultParagraphFont"/>
    <w:link w:val="Title"/>
    <w:rsid w:val="00314CC9"/>
    <w:rPr>
      <w:rFonts w:ascii="Times New Roman" w:eastAsia="Times New Roman" w:hAnsi="Times New Roman" w:cs="Times New Roman"/>
      <w:b/>
      <w:bCs/>
      <w:sz w:val="24"/>
      <w:szCs w:val="20"/>
    </w:rPr>
  </w:style>
  <w:style w:type="paragraph" w:styleId="ListParagraph">
    <w:name w:val="List Paragraph"/>
    <w:basedOn w:val="Normal"/>
    <w:uiPriority w:val="34"/>
    <w:qFormat/>
    <w:rsid w:val="004A4A6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56CF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6CF3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56CF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6CF3"/>
    <w:rPr>
      <w:rFonts w:ascii="Times New Roman" w:eastAsia="Times New Roman" w:hAnsi="Times New Roman" w:cs="Times New Roman"/>
      <w:noProof/>
      <w:sz w:val="24"/>
      <w:szCs w:val="24"/>
    </w:rPr>
  </w:style>
  <w:style w:type="paragraph" w:styleId="NormalWeb">
    <w:name w:val="Normal (Web)"/>
    <w:basedOn w:val="Normal"/>
    <w:uiPriority w:val="99"/>
    <w:unhideWhenUsed/>
    <w:rsid w:val="002D53E1"/>
    <w:pPr>
      <w:spacing w:before="100" w:beforeAutospacing="1" w:after="100" w:afterAutospacing="1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CB2C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2CC8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6D3"/>
    <w:rPr>
      <w:rFonts w:ascii="Times New Roman" w:hAnsi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6D3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84B8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7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verPageProperties xmlns="http://schemas.microsoft.com/office/2006/coverPageProps">
  <PublishDate>2015-01-16T00:00:00</PublishDate>
  <Abstract/>
  <CompanyAddress/>
  <CompanyPhone/>
  <CompanyFax/>
  <CompanyEmail/>
</CoverPage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nald Danforth Plant Science Center</Company>
  <LinksUpToDate>false</LinksUpToDate>
  <CharactersWithSpaces>2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, Dilip</dc:creator>
  <cp:lastModifiedBy>0012058</cp:lastModifiedBy>
  <cp:revision>4</cp:revision>
  <cp:lastPrinted>2015-12-30T21:28:00Z</cp:lastPrinted>
  <dcterms:created xsi:type="dcterms:W3CDTF">2016-08-12T17:10:00Z</dcterms:created>
  <dcterms:modified xsi:type="dcterms:W3CDTF">2016-08-25T06:29:00Z</dcterms:modified>
</cp:coreProperties>
</file>